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pPr w:leftFromText="187" w:rightFromText="187" w:vertAnchor="text" w:tblpX="-719" w:tblpY="1"/>
        <w:tblW w:w="13797" w:type="dxa"/>
        <w:tblLayout w:type="fixed"/>
        <w:tblLook w:val="04A0" w:firstRow="1" w:lastRow="0" w:firstColumn="1" w:lastColumn="0" w:noHBand="0" w:noVBand="1"/>
      </w:tblPr>
      <w:tblGrid>
        <w:gridCol w:w="450"/>
        <w:gridCol w:w="8280"/>
        <w:gridCol w:w="630"/>
        <w:gridCol w:w="3510"/>
        <w:gridCol w:w="916"/>
        <w:gridCol w:w="11"/>
      </w:tblGrid>
      <w:tr w:rsidR="001248AB" w:rsidRPr="002E6CA1" w14:paraId="582DD06D" w14:textId="77777777" w:rsidTr="00725A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nil"/>
              <w:bottom w:val="single" w:sz="18" w:space="0" w:color="7F7F7F" w:themeColor="text1" w:themeTint="80"/>
            </w:tcBorders>
            <w:vAlign w:val="center"/>
          </w:tcPr>
          <w:p w14:paraId="73D38A9C" w14:textId="77777777" w:rsidR="001248AB" w:rsidRPr="002E6CA1" w:rsidRDefault="001248AB" w:rsidP="00F3108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3347" w:type="dxa"/>
            <w:gridSpan w:val="5"/>
            <w:tcBorders>
              <w:top w:val="nil"/>
              <w:bottom w:val="single" w:sz="18" w:space="0" w:color="7F7F7F" w:themeColor="text1" w:themeTint="80"/>
            </w:tcBorders>
            <w:vAlign w:val="center"/>
          </w:tcPr>
          <w:p w14:paraId="67AC4DB4" w14:textId="66E8CE9C" w:rsidR="001248AB" w:rsidRPr="002E6CA1" w:rsidRDefault="00AD0FD5" w:rsidP="00F3108D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Appendix 1: </w:t>
            </w:r>
            <w:r w:rsidR="001248AB" w:rsidRPr="00C812B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roposed scoring framework for assessing knowledge, attitudes, and practices (KAP) related to brucellosis, outlining item domains, response options, and corresponding weights applied to generate composite scores for each construct.</w:t>
            </w:r>
          </w:p>
        </w:tc>
      </w:tr>
      <w:tr w:rsidR="00F3108D" w:rsidRPr="002E6CA1" w14:paraId="40BE2339" w14:textId="77777777" w:rsidTr="00142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18" w:space="0" w:color="7F7F7F" w:themeColor="text1" w:themeTint="80"/>
              <w:bottom w:val="single" w:sz="18" w:space="0" w:color="7F7F7F" w:themeColor="text1" w:themeTint="80"/>
            </w:tcBorders>
            <w:vAlign w:val="center"/>
          </w:tcPr>
          <w:p w14:paraId="2184E1AA" w14:textId="77777777" w:rsidR="00F3108D" w:rsidRPr="002E6CA1" w:rsidRDefault="00F3108D" w:rsidP="00F3108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280" w:type="dxa"/>
            <w:tcBorders>
              <w:top w:val="single" w:sz="18" w:space="0" w:color="7F7F7F" w:themeColor="text1" w:themeTint="80"/>
              <w:bottom w:val="single" w:sz="18" w:space="0" w:color="7F7F7F" w:themeColor="text1" w:themeTint="80"/>
            </w:tcBorders>
            <w:vAlign w:val="center"/>
            <w:hideMark/>
          </w:tcPr>
          <w:p w14:paraId="01D20344" w14:textId="604A24F6" w:rsidR="00F3108D" w:rsidRPr="002E6CA1" w:rsidRDefault="00F3108D" w:rsidP="00F3108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6C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odel </w:t>
            </w:r>
            <w:r w:rsidR="00BE1B37" w:rsidRPr="002E6CA1">
              <w:rPr>
                <w:rFonts w:ascii="Times New Roman" w:eastAsia="Times New Roman" w:hAnsi="Times New Roman" w:cs="Times New Roman"/>
                <w:sz w:val="18"/>
                <w:szCs w:val="18"/>
              </w:rPr>
              <w:t>item/measurement</w:t>
            </w:r>
          </w:p>
        </w:tc>
        <w:tc>
          <w:tcPr>
            <w:tcW w:w="630" w:type="dxa"/>
            <w:tcBorders>
              <w:top w:val="single" w:sz="18" w:space="0" w:color="7F7F7F" w:themeColor="text1" w:themeTint="80"/>
              <w:bottom w:val="single" w:sz="18" w:space="0" w:color="7F7F7F" w:themeColor="text1" w:themeTint="80"/>
            </w:tcBorders>
            <w:vAlign w:val="center"/>
          </w:tcPr>
          <w:p w14:paraId="70D3E645" w14:textId="79DFBDD3" w:rsidR="00F3108D" w:rsidRPr="002E6CA1" w:rsidRDefault="00F3108D" w:rsidP="00F3108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tcBorders>
              <w:top w:val="single" w:sz="18" w:space="0" w:color="7F7F7F" w:themeColor="text1" w:themeTint="80"/>
              <w:bottom w:val="single" w:sz="18" w:space="0" w:color="7F7F7F" w:themeColor="text1" w:themeTint="80"/>
            </w:tcBorders>
            <w:vAlign w:val="center"/>
            <w:hideMark/>
          </w:tcPr>
          <w:p w14:paraId="0C35E978" w14:textId="3F7BC6C4" w:rsidR="00F3108D" w:rsidRPr="002E6CA1" w:rsidRDefault="00F3108D" w:rsidP="00F3108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6CA1">
              <w:rPr>
                <w:rFonts w:ascii="Times New Roman" w:eastAsia="Times New Roman" w:hAnsi="Times New Roman" w:cs="Times New Roman"/>
                <w:sz w:val="18"/>
                <w:szCs w:val="18"/>
              </w:rPr>
              <w:t>Response</w:t>
            </w:r>
          </w:p>
        </w:tc>
        <w:tc>
          <w:tcPr>
            <w:tcW w:w="927" w:type="dxa"/>
            <w:gridSpan w:val="2"/>
            <w:tcBorders>
              <w:top w:val="single" w:sz="18" w:space="0" w:color="7F7F7F" w:themeColor="text1" w:themeTint="80"/>
              <w:bottom w:val="single" w:sz="18" w:space="0" w:color="7F7F7F" w:themeColor="text1" w:themeTint="80"/>
            </w:tcBorders>
            <w:vAlign w:val="center"/>
            <w:hideMark/>
          </w:tcPr>
          <w:p w14:paraId="0B4A6981" w14:textId="77777777" w:rsidR="00F3108D" w:rsidRPr="002E6CA1" w:rsidRDefault="00F3108D" w:rsidP="00F3108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6CA1">
              <w:rPr>
                <w:rFonts w:ascii="Times New Roman" w:eastAsia="Times New Roman" w:hAnsi="Times New Roman" w:cs="Times New Roman"/>
                <w:sz w:val="18"/>
                <w:szCs w:val="18"/>
              </w:rPr>
              <w:t>Score</w:t>
            </w:r>
          </w:p>
        </w:tc>
      </w:tr>
      <w:tr w:rsidR="00F3108D" w:rsidRPr="002E6CA1" w14:paraId="6BC43AC7" w14:textId="77777777" w:rsidTr="00142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Merge w:val="restart"/>
            <w:tcBorders>
              <w:top w:val="single" w:sz="18" w:space="0" w:color="7F7F7F" w:themeColor="text1" w:themeTint="80"/>
            </w:tcBorders>
            <w:shd w:val="clear" w:color="auto" w:fill="BFBFBF" w:themeFill="background1" w:themeFillShade="BF"/>
            <w:textDirection w:val="btLr"/>
            <w:vAlign w:val="center"/>
          </w:tcPr>
          <w:p w14:paraId="595A25BC" w14:textId="621E981B" w:rsidR="00F3108D" w:rsidRPr="002E6CA1" w:rsidRDefault="00F3108D" w:rsidP="00F3108D">
            <w:pPr>
              <w:spacing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6C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                  Knowledge</w:t>
            </w:r>
          </w:p>
        </w:tc>
        <w:tc>
          <w:tcPr>
            <w:tcW w:w="8280" w:type="dxa"/>
            <w:tcBorders>
              <w:top w:val="single" w:sz="18" w:space="0" w:color="7F7F7F" w:themeColor="text1" w:themeTint="80"/>
            </w:tcBorders>
            <w:vAlign w:val="center"/>
            <w:hideMark/>
          </w:tcPr>
          <w:p w14:paraId="726689F1" w14:textId="1778EDFA" w:rsidR="00F3108D" w:rsidRPr="002E6CA1" w:rsidRDefault="00210E62" w:rsidP="00F3108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E6C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K</w:t>
            </w:r>
            <w:r w:rsidR="00F3108D" w:rsidRPr="002E6C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</w:t>
            </w:r>
            <w:r w:rsidR="00BE1B37" w:rsidRPr="002E6C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F3108D" w:rsidRPr="002E6C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ver heard of brucellosis</w:t>
            </w:r>
          </w:p>
        </w:tc>
        <w:tc>
          <w:tcPr>
            <w:tcW w:w="630" w:type="dxa"/>
            <w:tcBorders>
              <w:top w:val="single" w:sz="18" w:space="0" w:color="7F7F7F" w:themeColor="text1" w:themeTint="80"/>
            </w:tcBorders>
            <w:vAlign w:val="center"/>
          </w:tcPr>
          <w:p w14:paraId="62C6CAED" w14:textId="3719F52E" w:rsidR="00F3108D" w:rsidRPr="002E6CA1" w:rsidRDefault="00F3108D" w:rsidP="00F3108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</w:p>
        </w:tc>
        <w:tc>
          <w:tcPr>
            <w:tcW w:w="3510" w:type="dxa"/>
            <w:tcBorders>
              <w:top w:val="single" w:sz="18" w:space="0" w:color="7F7F7F" w:themeColor="text1" w:themeTint="80"/>
            </w:tcBorders>
            <w:vAlign w:val="center"/>
            <w:hideMark/>
          </w:tcPr>
          <w:p w14:paraId="7F63C0FB" w14:textId="77777777" w:rsidR="00F3108D" w:rsidRPr="002E6CA1" w:rsidRDefault="00F3108D" w:rsidP="00F3108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6CA1">
              <w:rPr>
                <w:rFonts w:ascii="Times New Roman" w:eastAsia="Times New Roman" w:hAnsi="Times New Roman" w:cs="Times New Roman"/>
                <w:sz w:val="18"/>
                <w:szCs w:val="18"/>
              </w:rPr>
              <w:t>Yes (1), No (0)</w:t>
            </w:r>
          </w:p>
        </w:tc>
        <w:tc>
          <w:tcPr>
            <w:tcW w:w="927" w:type="dxa"/>
            <w:gridSpan w:val="2"/>
            <w:tcBorders>
              <w:top w:val="single" w:sz="18" w:space="0" w:color="7F7F7F" w:themeColor="text1" w:themeTint="80"/>
            </w:tcBorders>
            <w:vAlign w:val="center"/>
          </w:tcPr>
          <w:p w14:paraId="30EF6A0D" w14:textId="45545C9C" w:rsidR="00F3108D" w:rsidRPr="002E6CA1" w:rsidRDefault="00045267" w:rsidP="00F3108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F3108D" w:rsidRPr="002E6CA1" w14:paraId="627F3A45" w14:textId="77777777" w:rsidTr="00142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Merge/>
            <w:shd w:val="clear" w:color="auto" w:fill="BFBFBF" w:themeFill="background1" w:themeFillShade="BF"/>
            <w:vAlign w:val="center"/>
          </w:tcPr>
          <w:p w14:paraId="620FDE20" w14:textId="77777777" w:rsidR="00F3108D" w:rsidRPr="002E6CA1" w:rsidRDefault="00F3108D" w:rsidP="00F3108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280" w:type="dxa"/>
            <w:vAlign w:val="center"/>
            <w:hideMark/>
          </w:tcPr>
          <w:p w14:paraId="15C958F4" w14:textId="6CD47F6E" w:rsidR="00F3108D" w:rsidRPr="002E6CA1" w:rsidRDefault="00210E62" w:rsidP="00F3108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E6C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K</w:t>
            </w:r>
            <w:r w:rsidR="00F3108D" w:rsidRPr="002E6C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. Aware that brucellosis can affect humans</w:t>
            </w:r>
          </w:p>
        </w:tc>
        <w:tc>
          <w:tcPr>
            <w:tcW w:w="630" w:type="dxa"/>
            <w:vAlign w:val="center"/>
          </w:tcPr>
          <w:p w14:paraId="68664E9F" w14:textId="433725D5" w:rsidR="00F3108D" w:rsidRPr="002E6CA1" w:rsidRDefault="00F3108D" w:rsidP="00F3108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</w:p>
        </w:tc>
        <w:tc>
          <w:tcPr>
            <w:tcW w:w="3510" w:type="dxa"/>
            <w:vAlign w:val="center"/>
            <w:hideMark/>
          </w:tcPr>
          <w:p w14:paraId="37E31CA1" w14:textId="77777777" w:rsidR="00F3108D" w:rsidRPr="002E6CA1" w:rsidRDefault="00F3108D" w:rsidP="00F3108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6CA1">
              <w:rPr>
                <w:rFonts w:ascii="Times New Roman" w:eastAsia="Times New Roman" w:hAnsi="Times New Roman" w:cs="Times New Roman"/>
                <w:sz w:val="18"/>
                <w:szCs w:val="18"/>
              </w:rPr>
              <w:t>Yes (1), No (0)</w:t>
            </w:r>
          </w:p>
        </w:tc>
        <w:tc>
          <w:tcPr>
            <w:tcW w:w="927" w:type="dxa"/>
            <w:gridSpan w:val="2"/>
            <w:vAlign w:val="center"/>
          </w:tcPr>
          <w:p w14:paraId="1ECE116D" w14:textId="0D94CDD2" w:rsidR="00F3108D" w:rsidRPr="002E6CA1" w:rsidRDefault="00045267" w:rsidP="00F3108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F3108D" w:rsidRPr="002E6CA1" w14:paraId="4E97C8C0" w14:textId="77777777" w:rsidTr="00142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Merge/>
            <w:shd w:val="clear" w:color="auto" w:fill="BFBFBF" w:themeFill="background1" w:themeFillShade="BF"/>
            <w:vAlign w:val="center"/>
          </w:tcPr>
          <w:p w14:paraId="45EB4155" w14:textId="77777777" w:rsidR="00F3108D" w:rsidRPr="002E6CA1" w:rsidRDefault="00F3108D" w:rsidP="00F3108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280" w:type="dxa"/>
            <w:vAlign w:val="center"/>
          </w:tcPr>
          <w:p w14:paraId="6D3632AB" w14:textId="54618117" w:rsidR="00F3108D" w:rsidRPr="002E6CA1" w:rsidRDefault="00210E62" w:rsidP="00F3108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E6C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K</w:t>
            </w:r>
            <w:r w:rsidR="00F3108D" w:rsidRPr="002E6C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. Aware that brucellosis can affect animals</w:t>
            </w:r>
          </w:p>
        </w:tc>
        <w:tc>
          <w:tcPr>
            <w:tcW w:w="630" w:type="dxa"/>
            <w:vAlign w:val="center"/>
          </w:tcPr>
          <w:p w14:paraId="5342AD53" w14:textId="7D44D53A" w:rsidR="00F3108D" w:rsidRPr="002E6CA1" w:rsidRDefault="00F3108D" w:rsidP="00F3108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vAlign w:val="center"/>
          </w:tcPr>
          <w:p w14:paraId="400035E0" w14:textId="77777777" w:rsidR="00F3108D" w:rsidRPr="002E6CA1" w:rsidRDefault="00F3108D" w:rsidP="00F3108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6CA1">
              <w:rPr>
                <w:rFonts w:ascii="Times New Roman" w:eastAsia="Times New Roman" w:hAnsi="Times New Roman" w:cs="Times New Roman"/>
                <w:sz w:val="18"/>
                <w:szCs w:val="18"/>
              </w:rPr>
              <w:t>Yes (1), No (0)</w:t>
            </w:r>
          </w:p>
        </w:tc>
        <w:tc>
          <w:tcPr>
            <w:tcW w:w="927" w:type="dxa"/>
            <w:gridSpan w:val="2"/>
            <w:vAlign w:val="center"/>
          </w:tcPr>
          <w:p w14:paraId="631F9B5A" w14:textId="207F3BD9" w:rsidR="00F3108D" w:rsidRPr="002E6CA1" w:rsidRDefault="00045267" w:rsidP="00F3108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F3108D" w:rsidRPr="002E6CA1" w14:paraId="3B94A3EA" w14:textId="77777777" w:rsidTr="00142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Merge/>
            <w:shd w:val="clear" w:color="auto" w:fill="BFBFBF" w:themeFill="background1" w:themeFillShade="BF"/>
            <w:vAlign w:val="center"/>
          </w:tcPr>
          <w:p w14:paraId="2FFD4DA9" w14:textId="77777777" w:rsidR="00F3108D" w:rsidRPr="002E6CA1" w:rsidRDefault="00F3108D" w:rsidP="00F3108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3347" w:type="dxa"/>
            <w:gridSpan w:val="5"/>
            <w:vAlign w:val="center"/>
            <w:hideMark/>
          </w:tcPr>
          <w:p w14:paraId="3A2BFC2E" w14:textId="0987FE23" w:rsidR="009A1B09" w:rsidRPr="002E6CA1" w:rsidRDefault="009A1B09" w:rsidP="009A1B0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2E6C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K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4</w:t>
            </w:r>
            <w:r w:rsidRPr="002E6C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Knows s</w:t>
            </w:r>
            <w:r w:rsidRPr="002E6C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gns and symptoms of brucellosis in animals</w:t>
            </w:r>
            <w:r w:rsidRPr="002E6C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.           </w:t>
            </w: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    </w:t>
            </w:r>
            <w:r w:rsidR="00D93E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2E6C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137FE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K</w:t>
            </w:r>
            <w:r w:rsidR="00137FE1" w:rsidRPr="006E19F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4</w:t>
            </w:r>
            <w:r w:rsidRPr="006E19F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1</w:t>
            </w:r>
            <w:r w:rsidRPr="002E6C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. Abortion </w:t>
            </w:r>
            <w:r w:rsidR="0088630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K</w:t>
            </w:r>
            <w:r w:rsidR="00886305" w:rsidRPr="006E19F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4</w:t>
            </w:r>
            <w:r w:rsidRPr="006E19F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2</w:t>
            </w:r>
            <w:r w:rsidRPr="002E6C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. Weak offspring or still born      </w:t>
            </w:r>
            <w:r w:rsidR="0088630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K</w:t>
            </w:r>
            <w:r w:rsidR="00886305" w:rsidRPr="00D93E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4</w:t>
            </w:r>
            <w:r w:rsidRPr="00D93E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3</w:t>
            </w:r>
            <w:r w:rsidRPr="002E6C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. Retained placenta   </w:t>
            </w:r>
            <w:r w:rsidR="0052200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K</w:t>
            </w:r>
            <w:r w:rsidR="00522004" w:rsidRPr="00D93E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4</w:t>
            </w:r>
            <w:r w:rsidRPr="00D93E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4</w:t>
            </w:r>
            <w:r w:rsidRPr="002E6C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. Swollen testes </w:t>
            </w: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6017F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 w:rsidRPr="003E668B">
              <w:rPr>
                <w:rFonts w:ascii="Times New Roman" w:eastAsia="Times New Roman" w:hAnsi="Times New Roman" w:cs="Times New Roman"/>
                <w:sz w:val="18"/>
                <w:szCs w:val="18"/>
              </w:rPr>
              <w:t>.0</w:t>
            </w:r>
          </w:p>
          <w:p w14:paraId="329FE804" w14:textId="412D3AE3" w:rsidR="00F3108D" w:rsidRPr="002E6CA1" w:rsidRDefault="009A1B09" w:rsidP="009A1B0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6C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                                                                                  </w:t>
            </w:r>
            <w:r w:rsidR="00D93E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    </w:t>
            </w:r>
            <w:r w:rsidRPr="002E6C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  </w:t>
            </w:r>
            <w:r w:rsidR="00D93E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2E6C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F775B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K</w:t>
            </w:r>
            <w:r w:rsidR="00F775B5" w:rsidRPr="00D93E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4</w:t>
            </w:r>
            <w:r w:rsidRPr="00D93E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5</w:t>
            </w:r>
            <w:r w:rsidRPr="002E6C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. Infertility/Prolonged calving interval    </w:t>
            </w:r>
            <w:r w:rsidR="00F775B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K</w:t>
            </w:r>
            <w:r w:rsidR="00F775B5" w:rsidRPr="00D93E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4</w:t>
            </w:r>
            <w:r w:rsidRPr="00D93E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6</w:t>
            </w:r>
            <w:r w:rsidRPr="002E6C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. Reduced milk production </w:t>
            </w:r>
            <w:r w:rsidR="00F775B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K</w:t>
            </w:r>
            <w:r w:rsidR="00F775B5" w:rsidRPr="00D93E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4</w:t>
            </w:r>
            <w:r w:rsidRPr="00D93E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7</w:t>
            </w:r>
            <w:r w:rsidRPr="002E6C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. Joint swelling/lameness/hygromas</w:t>
            </w:r>
          </w:p>
        </w:tc>
      </w:tr>
      <w:tr w:rsidR="00B1017D" w:rsidRPr="002E6CA1" w14:paraId="6CF82D40" w14:textId="77777777" w:rsidTr="00B1017D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Merge/>
            <w:shd w:val="clear" w:color="auto" w:fill="BFBFBF" w:themeFill="background1" w:themeFillShade="BF"/>
            <w:vAlign w:val="center"/>
          </w:tcPr>
          <w:p w14:paraId="01529D40" w14:textId="77777777" w:rsidR="00B1017D" w:rsidRPr="002E6CA1" w:rsidRDefault="00B1017D" w:rsidP="00B1017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3347" w:type="dxa"/>
            <w:gridSpan w:val="5"/>
            <w:vAlign w:val="center"/>
          </w:tcPr>
          <w:p w14:paraId="7BCFE5BA" w14:textId="7323D154" w:rsidR="00B1017D" w:rsidRPr="002E6CA1" w:rsidRDefault="00B1017D" w:rsidP="00B101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2E6C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K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</w:t>
            </w:r>
            <w:r w:rsidRPr="002E6C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. </w:t>
            </w:r>
            <w:r w:rsidR="0080197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Knows</w:t>
            </w:r>
            <w:r w:rsidR="00594D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s</w:t>
            </w:r>
            <w:r w:rsidRPr="002E6C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gns</w:t>
            </w:r>
            <w:r w:rsidRPr="002E6C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and symptoms of brucellosis in humans</w:t>
            </w:r>
            <w:r w:rsidRPr="002E6C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</w:t>
            </w:r>
            <w:r w:rsidR="000332C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</w:t>
            </w:r>
            <w:r w:rsidR="004F253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="000332C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</w:t>
            </w:r>
            <w:r w:rsidR="00A56580" w:rsidRPr="00D83EB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K</w:t>
            </w:r>
            <w:r w:rsidR="00A56580" w:rsidRPr="00D83EB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5</w:t>
            </w:r>
            <w:r w:rsidRPr="00D83EB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1</w:t>
            </w:r>
            <w:r w:rsidRPr="00D83EB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Pr="002E6C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Undulant fever </w:t>
            </w:r>
            <w:r w:rsidR="00A5658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K</w:t>
            </w:r>
            <w:r w:rsidR="00A56580" w:rsidRPr="00A5658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5</w:t>
            </w:r>
            <w:r w:rsidRPr="00A5658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2</w:t>
            </w:r>
            <w:r w:rsidRPr="002E6C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. Sweating </w:t>
            </w:r>
            <w:r w:rsidR="00A5658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K</w:t>
            </w:r>
            <w:r w:rsidR="00A56580" w:rsidRPr="00A5658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5</w:t>
            </w:r>
            <w:r w:rsidRPr="00A5658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3</w:t>
            </w:r>
            <w:r w:rsidRPr="002E6C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. Chills </w:t>
            </w:r>
            <w:r w:rsidR="00A5658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K</w:t>
            </w:r>
            <w:r w:rsidR="00A56580" w:rsidRPr="00A5658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5</w:t>
            </w:r>
            <w:r w:rsidRPr="00A5658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4</w:t>
            </w:r>
            <w:r w:rsidRPr="002E6C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. Headache </w:t>
            </w:r>
            <w:r w:rsidR="00A5658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K</w:t>
            </w:r>
            <w:r w:rsidR="00A56580" w:rsidRPr="00A5658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5</w:t>
            </w:r>
            <w:r w:rsidRPr="00A5658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5</w:t>
            </w:r>
            <w:r w:rsidRPr="002E6C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. Fatigue / weakness / malaise</w:t>
            </w:r>
            <w:r w:rsidR="00860B1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   </w:t>
            </w:r>
            <w:r w:rsidR="00FA7F20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 w:rsidR="00860B14" w:rsidRPr="00860B14">
              <w:rPr>
                <w:rFonts w:ascii="Times New Roman" w:eastAsia="Times New Roman" w:hAnsi="Times New Roman" w:cs="Times New Roman"/>
                <w:sz w:val="18"/>
                <w:szCs w:val="18"/>
              </w:rPr>
              <w:t>.0</w:t>
            </w:r>
            <w:r w:rsidRPr="00860B14">
              <w:rPr>
                <w:rFonts w:ascii="Times New Roman" w:eastAsia="Times New Roman" w:hAnsi="Times New Roman" w:cs="Times New Roman"/>
                <w:sz w:val="18"/>
                <w:szCs w:val="18"/>
              </w:rPr>
              <w:t> </w:t>
            </w:r>
          </w:p>
          <w:p w14:paraId="59675A18" w14:textId="5AEFD386" w:rsidR="00B1017D" w:rsidRPr="002E6CA1" w:rsidRDefault="00B1017D" w:rsidP="00B101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E6C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                                                                                                   </w:t>
            </w:r>
            <w:r w:rsidR="000332C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                                                   </w:t>
            </w:r>
            <w:r w:rsidR="00A5658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K</w:t>
            </w:r>
            <w:r w:rsidR="00A56580" w:rsidRPr="00A5658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5</w:t>
            </w:r>
            <w:r w:rsidRPr="00A5658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6</w:t>
            </w:r>
            <w:r w:rsidRPr="002E6C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. Night sweats </w:t>
            </w:r>
            <w:r w:rsidR="00A5658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K</w:t>
            </w:r>
            <w:r w:rsidR="00A56580" w:rsidRPr="00A5658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5</w:t>
            </w:r>
            <w:r w:rsidRPr="00A5658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7</w:t>
            </w:r>
            <w:r w:rsidRPr="002E6C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. Joint / muscle pain </w:t>
            </w:r>
            <w:r w:rsidR="00A5658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K</w:t>
            </w:r>
            <w:r w:rsidR="00A56580" w:rsidRPr="00A5658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5</w:t>
            </w:r>
            <w:r w:rsidRPr="00A5658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8</w:t>
            </w:r>
            <w:r w:rsidRPr="002E6C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. Loss of appetite</w:t>
            </w:r>
          </w:p>
        </w:tc>
      </w:tr>
      <w:tr w:rsidR="00B1017D" w:rsidRPr="002E6CA1" w14:paraId="1D57489F" w14:textId="77777777" w:rsidTr="00142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Merge/>
            <w:shd w:val="clear" w:color="auto" w:fill="BFBFBF" w:themeFill="background1" w:themeFillShade="BF"/>
            <w:vAlign w:val="center"/>
          </w:tcPr>
          <w:p w14:paraId="41B768BA" w14:textId="77777777" w:rsidR="00B1017D" w:rsidRPr="002E6CA1" w:rsidRDefault="00B1017D" w:rsidP="00B1017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3347" w:type="dxa"/>
            <w:gridSpan w:val="5"/>
          </w:tcPr>
          <w:p w14:paraId="1283BE21" w14:textId="2E4C4BFA" w:rsidR="00B1017D" w:rsidRPr="002E6CA1" w:rsidRDefault="00B1017D" w:rsidP="00B101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2E6C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K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6</w:t>
            </w:r>
            <w:r w:rsidRPr="002E6C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. Knows how brucellosis spreads to humans</w:t>
            </w:r>
            <w:r w:rsidRPr="002E6C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Pr="002E6CA1">
              <w:rPr>
                <w:rFonts w:ascii="Times New Roman" w:hAnsi="Times New Roman" w:cs="Times New Roman"/>
                <w:sz w:val="18"/>
                <w:szCs w:val="18"/>
              </w:rPr>
              <w:t xml:space="preserve">                </w:t>
            </w:r>
            <w:r w:rsidR="00860B14">
              <w:rPr>
                <w:rFonts w:ascii="Times New Roman" w:hAnsi="Times New Roman" w:cs="Times New Roman"/>
                <w:sz w:val="18"/>
                <w:szCs w:val="18"/>
              </w:rPr>
              <w:t xml:space="preserve">                </w:t>
            </w:r>
            <w:r w:rsidR="008019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60B14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42136A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860B14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B75E21" w:rsidRPr="00D83E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</w:t>
            </w:r>
            <w:r w:rsidR="00B75E21" w:rsidRPr="00D83EB2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6</w:t>
            </w:r>
            <w:r w:rsidRPr="00D83EB2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1</w:t>
            </w:r>
            <w:r w:rsidRPr="00D83E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Pr="002E6CA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2E6C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Contact with aborted </w:t>
            </w:r>
            <w:proofErr w:type="spellStart"/>
            <w:r w:rsidRPr="002E6C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fetuses</w:t>
            </w:r>
            <w:proofErr w:type="spellEnd"/>
            <w:r w:rsidRPr="002E6C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or birth materials </w:t>
            </w:r>
            <w:r w:rsidR="00B75E2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K</w:t>
            </w:r>
            <w:r w:rsidR="00B75E21" w:rsidRPr="0042136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6</w:t>
            </w:r>
            <w:r w:rsidRPr="0042136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2</w:t>
            </w:r>
            <w:r w:rsidRPr="002E6C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. Assisting in animal birthing</w:t>
            </w:r>
            <w:r w:rsidR="00D9546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               </w:t>
            </w:r>
            <w:r w:rsidR="003E668B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 w:rsidR="00D9546B" w:rsidRPr="00D9546B">
              <w:rPr>
                <w:rFonts w:ascii="Times New Roman" w:eastAsia="Times New Roman" w:hAnsi="Times New Roman" w:cs="Times New Roman"/>
                <w:sz w:val="18"/>
                <w:szCs w:val="18"/>
              </w:rPr>
              <w:t>.0</w:t>
            </w:r>
          </w:p>
          <w:p w14:paraId="6321ADB6" w14:textId="6557DD96" w:rsidR="00B1017D" w:rsidRPr="002E6CA1" w:rsidRDefault="00B1017D" w:rsidP="00B101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2E6C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                                                                                              </w:t>
            </w:r>
            <w:r w:rsidR="00860B1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       </w:t>
            </w:r>
            <w:r w:rsidR="00B75E2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K</w:t>
            </w:r>
            <w:r w:rsidR="00B75E21" w:rsidRPr="0042136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6</w:t>
            </w:r>
            <w:r w:rsidRPr="0042136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3</w:t>
            </w:r>
            <w:r w:rsidRPr="002E6C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. Contact with sick animals </w:t>
            </w:r>
            <w:r w:rsidR="00B75E2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K</w:t>
            </w:r>
            <w:r w:rsidR="00B75E21" w:rsidRPr="0042136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6</w:t>
            </w:r>
            <w:r w:rsidRPr="0042136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4</w:t>
            </w:r>
            <w:r w:rsidRPr="002E6C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. Ingestion of raw milk </w:t>
            </w:r>
            <w:r w:rsidR="00B75E2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K</w:t>
            </w:r>
            <w:r w:rsidR="00B75E21" w:rsidRPr="0042136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6</w:t>
            </w:r>
            <w:r w:rsidRPr="0042136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5</w:t>
            </w:r>
            <w:r w:rsidRPr="002E6C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. Eating raw/undercooked meat or blood</w:t>
            </w:r>
          </w:p>
          <w:p w14:paraId="343982AF" w14:textId="05EEC426" w:rsidR="00B1017D" w:rsidRPr="002E6CA1" w:rsidRDefault="00B1017D" w:rsidP="00B101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E6C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                                                                                            </w:t>
            </w:r>
            <w:r w:rsidR="00860B1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      </w:t>
            </w:r>
            <w:r w:rsidR="00B75E2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K</w:t>
            </w:r>
            <w:r w:rsidR="00B75E21" w:rsidRPr="0042136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6</w:t>
            </w:r>
            <w:r w:rsidRPr="0042136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 xml:space="preserve">6. </w:t>
            </w:r>
            <w:r w:rsidRPr="002E6C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laughtering/butchering </w:t>
            </w:r>
            <w:r w:rsidR="00B75E2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K</w:t>
            </w:r>
            <w:r w:rsidR="00B75E21" w:rsidRPr="0042136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6</w:t>
            </w:r>
            <w:r w:rsidRPr="0042136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7</w:t>
            </w:r>
            <w:r w:rsidRPr="002E6C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. Handling skins/hides from infected animals </w:t>
            </w:r>
            <w:r w:rsidR="00B75E2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K</w:t>
            </w:r>
            <w:r w:rsidR="00B75E21" w:rsidRPr="0042136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6</w:t>
            </w:r>
            <w:r w:rsidRPr="0042136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8</w:t>
            </w:r>
            <w:r w:rsidRPr="002E6C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. Inhalation of droplets</w:t>
            </w:r>
          </w:p>
        </w:tc>
      </w:tr>
      <w:tr w:rsidR="00B1017D" w:rsidRPr="002E6CA1" w14:paraId="2821F27D" w14:textId="77777777" w:rsidTr="00142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Merge/>
            <w:shd w:val="clear" w:color="auto" w:fill="BFBFBF" w:themeFill="background1" w:themeFillShade="BF"/>
            <w:vAlign w:val="center"/>
          </w:tcPr>
          <w:p w14:paraId="28C01BEF" w14:textId="77777777" w:rsidR="00B1017D" w:rsidRPr="002E6CA1" w:rsidRDefault="00B1017D" w:rsidP="00B1017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3347" w:type="dxa"/>
            <w:gridSpan w:val="5"/>
            <w:vAlign w:val="center"/>
            <w:hideMark/>
          </w:tcPr>
          <w:p w14:paraId="33644118" w14:textId="5ECA509F" w:rsidR="00B1017D" w:rsidRPr="002E6CA1" w:rsidRDefault="00B1017D" w:rsidP="00B101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1017D" w:rsidRPr="002E6CA1" w14:paraId="41A28148" w14:textId="77777777" w:rsidTr="00142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Merge/>
            <w:shd w:val="clear" w:color="auto" w:fill="BFBFBF" w:themeFill="background1" w:themeFillShade="BF"/>
            <w:vAlign w:val="center"/>
          </w:tcPr>
          <w:p w14:paraId="396064CD" w14:textId="77777777" w:rsidR="00B1017D" w:rsidRPr="002E6CA1" w:rsidRDefault="00B1017D" w:rsidP="00B1017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280" w:type="dxa"/>
            <w:vAlign w:val="center"/>
            <w:hideMark/>
          </w:tcPr>
          <w:p w14:paraId="4207D993" w14:textId="7D86CAE4" w:rsidR="00B1017D" w:rsidRPr="002E6CA1" w:rsidRDefault="00B1017D" w:rsidP="00B101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E6C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K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7</w:t>
            </w:r>
            <w:r w:rsidRPr="002E6C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. Knows how brucellosis can be prevented in humans</w:t>
            </w:r>
          </w:p>
        </w:tc>
        <w:tc>
          <w:tcPr>
            <w:tcW w:w="630" w:type="dxa"/>
            <w:vAlign w:val="center"/>
          </w:tcPr>
          <w:p w14:paraId="4232B2B8" w14:textId="0EA2ADBF" w:rsidR="00B1017D" w:rsidRPr="002E6CA1" w:rsidRDefault="00B1017D" w:rsidP="00B101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vAlign w:val="center"/>
            <w:hideMark/>
          </w:tcPr>
          <w:p w14:paraId="2DFF2046" w14:textId="77777777" w:rsidR="00B1017D" w:rsidRPr="002E6CA1" w:rsidRDefault="00B1017D" w:rsidP="00B101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6CA1">
              <w:rPr>
                <w:rFonts w:ascii="Times New Roman" w:eastAsia="Times New Roman" w:hAnsi="Times New Roman" w:cs="Times New Roman"/>
                <w:sz w:val="18"/>
                <w:szCs w:val="18"/>
              </w:rPr>
              <w:t>Yes (1), No (0)</w:t>
            </w:r>
          </w:p>
        </w:tc>
        <w:tc>
          <w:tcPr>
            <w:tcW w:w="927" w:type="dxa"/>
            <w:gridSpan w:val="2"/>
            <w:vAlign w:val="center"/>
          </w:tcPr>
          <w:p w14:paraId="2F85F8B2" w14:textId="109292E2" w:rsidR="00B1017D" w:rsidRPr="002E6CA1" w:rsidRDefault="003E668B" w:rsidP="00B101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B1017D" w:rsidRPr="002E6CA1" w14:paraId="58E5969B" w14:textId="77777777" w:rsidTr="00142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Merge/>
            <w:shd w:val="clear" w:color="auto" w:fill="BFBFBF" w:themeFill="background1" w:themeFillShade="BF"/>
            <w:vAlign w:val="center"/>
          </w:tcPr>
          <w:p w14:paraId="12467EFA" w14:textId="77777777" w:rsidR="00B1017D" w:rsidRPr="002E6CA1" w:rsidRDefault="00B1017D" w:rsidP="00B1017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280" w:type="dxa"/>
            <w:vAlign w:val="center"/>
          </w:tcPr>
          <w:p w14:paraId="3581EBCD" w14:textId="28855D8C" w:rsidR="00B1017D" w:rsidRPr="002E6CA1" w:rsidRDefault="00B1017D" w:rsidP="00B101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E6C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K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8</w:t>
            </w:r>
            <w:r w:rsidRPr="002E6C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. Knows how brucellosis can be prevented in animals</w:t>
            </w:r>
          </w:p>
        </w:tc>
        <w:tc>
          <w:tcPr>
            <w:tcW w:w="630" w:type="dxa"/>
            <w:vAlign w:val="center"/>
          </w:tcPr>
          <w:p w14:paraId="543FED0A" w14:textId="4C41B57A" w:rsidR="00B1017D" w:rsidRPr="002E6CA1" w:rsidRDefault="00B1017D" w:rsidP="00B101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vAlign w:val="center"/>
          </w:tcPr>
          <w:p w14:paraId="3375831B" w14:textId="77777777" w:rsidR="00B1017D" w:rsidRPr="002E6CA1" w:rsidRDefault="00B1017D" w:rsidP="00B101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6CA1">
              <w:rPr>
                <w:rFonts w:ascii="Times New Roman" w:eastAsia="Times New Roman" w:hAnsi="Times New Roman" w:cs="Times New Roman"/>
                <w:sz w:val="18"/>
                <w:szCs w:val="18"/>
              </w:rPr>
              <w:t>Yes (1), No (0)</w:t>
            </w:r>
          </w:p>
        </w:tc>
        <w:tc>
          <w:tcPr>
            <w:tcW w:w="927" w:type="dxa"/>
            <w:gridSpan w:val="2"/>
            <w:vAlign w:val="center"/>
          </w:tcPr>
          <w:p w14:paraId="3E3380EB" w14:textId="570F940A" w:rsidR="00B1017D" w:rsidRPr="002E6CA1" w:rsidRDefault="003E668B" w:rsidP="00B101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B1017D" w:rsidRPr="002E6CA1" w14:paraId="654788A7" w14:textId="77777777" w:rsidTr="00E02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shd w:val="clear" w:color="auto" w:fill="BFBFBF" w:themeFill="background1" w:themeFillShade="BF"/>
            <w:vAlign w:val="center"/>
          </w:tcPr>
          <w:p w14:paraId="78E1F40C" w14:textId="77777777" w:rsidR="00B1017D" w:rsidRPr="002E6CA1" w:rsidRDefault="00B1017D" w:rsidP="00B1017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3347" w:type="dxa"/>
            <w:gridSpan w:val="5"/>
          </w:tcPr>
          <w:p w14:paraId="141A0F61" w14:textId="0F2DD60D" w:rsidR="00B1017D" w:rsidRPr="002E6CA1" w:rsidRDefault="00B1017D" w:rsidP="00B101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2E6C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K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</w:t>
            </w:r>
            <w:r w:rsidRPr="002E6C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. Knows how brucellosis spreads in animals</w:t>
            </w:r>
            <w:r w:rsidRPr="002E6C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           </w:t>
            </w:r>
            <w:r w:rsidR="003E668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           </w:t>
            </w:r>
            <w:r w:rsidRPr="002E6C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B93741" w:rsidRPr="00D83EB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K</w:t>
            </w:r>
            <w:r w:rsidR="00B93741" w:rsidRPr="00D83EB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9</w:t>
            </w:r>
            <w:r w:rsidR="00D83EB2" w:rsidRPr="00D83EB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1</w:t>
            </w:r>
            <w:r w:rsidRPr="00D83EB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Pr="002E6C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Ingestion of contaminated pasture               </w:t>
            </w:r>
            <w:r w:rsidR="0005411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K</w:t>
            </w:r>
            <w:r w:rsidR="00054116" w:rsidRPr="00D83EB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9</w:t>
            </w:r>
            <w:r w:rsidRPr="00D83EB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2</w:t>
            </w:r>
            <w:r w:rsidRPr="002E6C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. Ingestion of contaminated animal tissues</w:t>
            </w:r>
            <w:r w:rsidR="003E668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   </w:t>
            </w:r>
            <w:r w:rsidR="00D734F5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3E668B" w:rsidRPr="003E668B">
              <w:rPr>
                <w:rFonts w:ascii="Times New Roman" w:eastAsia="Times New Roman" w:hAnsi="Times New Roman" w:cs="Times New Roman"/>
                <w:sz w:val="18"/>
                <w:szCs w:val="18"/>
              </w:rPr>
              <w:t>.0</w:t>
            </w:r>
          </w:p>
          <w:p w14:paraId="46CCAF6A" w14:textId="5BFB0CC7" w:rsidR="00B1017D" w:rsidRPr="002E6CA1" w:rsidRDefault="00B1017D" w:rsidP="00B101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2E6C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                                                                                                 </w:t>
            </w:r>
            <w:r w:rsidR="003E668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                        </w:t>
            </w:r>
            <w:r w:rsidRPr="002E6C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  </w:t>
            </w:r>
            <w:r w:rsidR="0005411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K</w:t>
            </w:r>
            <w:r w:rsidR="00054116" w:rsidRPr="00D83EB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9</w:t>
            </w:r>
            <w:r w:rsidRPr="00D83EB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3</w:t>
            </w:r>
            <w:r w:rsidRPr="002E6C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. Contact with sick animals/animal tissues    </w:t>
            </w:r>
            <w:r w:rsidR="0005411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K</w:t>
            </w:r>
            <w:r w:rsidR="00054116" w:rsidRPr="00D83EB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9</w:t>
            </w:r>
            <w:r w:rsidRPr="00D83EB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4</w:t>
            </w:r>
            <w:r w:rsidRPr="002E6C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. Drinking/sharing contaminated water</w:t>
            </w:r>
          </w:p>
          <w:p w14:paraId="665851D0" w14:textId="66D4BD54" w:rsidR="00B1017D" w:rsidRPr="002E6CA1" w:rsidRDefault="00B1017D" w:rsidP="00B101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6C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                                                                                                  </w:t>
            </w:r>
            <w:r w:rsidR="003E668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                                                                             </w:t>
            </w:r>
            <w:r w:rsidRPr="002E6C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 </w:t>
            </w:r>
            <w:r w:rsidR="00D83EB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K</w:t>
            </w:r>
            <w:r w:rsidR="00D83EB2" w:rsidRPr="00D83EB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9</w:t>
            </w:r>
            <w:r w:rsidRPr="00D83EB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5</w:t>
            </w:r>
            <w:r w:rsidRPr="002E6C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. Contact with wild animals</w:t>
            </w:r>
          </w:p>
        </w:tc>
      </w:tr>
      <w:tr w:rsidR="00B1017D" w:rsidRPr="002E6CA1" w14:paraId="2431437B" w14:textId="77777777" w:rsidTr="00142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nil"/>
              <w:bottom w:val="single" w:sz="24" w:space="0" w:color="7F7F7F" w:themeColor="text1" w:themeTint="80"/>
            </w:tcBorders>
            <w:vAlign w:val="center"/>
          </w:tcPr>
          <w:p w14:paraId="609E3AD1" w14:textId="77777777" w:rsidR="00B1017D" w:rsidRPr="002E6CA1" w:rsidRDefault="00B1017D" w:rsidP="00B1017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280" w:type="dxa"/>
            <w:tcBorders>
              <w:bottom w:val="single" w:sz="24" w:space="0" w:color="7F7F7F" w:themeColor="text1" w:themeTint="80"/>
            </w:tcBorders>
            <w:vAlign w:val="center"/>
            <w:hideMark/>
          </w:tcPr>
          <w:p w14:paraId="31434B8E" w14:textId="77777777" w:rsidR="00B1017D" w:rsidRPr="002E6CA1" w:rsidRDefault="00B1017D" w:rsidP="00B101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24" w:space="0" w:color="7F7F7F" w:themeColor="text1" w:themeTint="80"/>
            </w:tcBorders>
            <w:vAlign w:val="center"/>
          </w:tcPr>
          <w:p w14:paraId="7DB64213" w14:textId="77777777" w:rsidR="00B1017D" w:rsidRPr="002E6CA1" w:rsidRDefault="00B1017D" w:rsidP="00B101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tcBorders>
              <w:bottom w:val="single" w:sz="24" w:space="0" w:color="7F7F7F" w:themeColor="text1" w:themeTint="80"/>
            </w:tcBorders>
            <w:vAlign w:val="center"/>
            <w:hideMark/>
          </w:tcPr>
          <w:p w14:paraId="5411DBA5" w14:textId="77777777" w:rsidR="00B1017D" w:rsidRPr="002E6CA1" w:rsidRDefault="00B1017D" w:rsidP="00B101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7" w:type="dxa"/>
            <w:gridSpan w:val="2"/>
            <w:tcBorders>
              <w:bottom w:val="single" w:sz="24" w:space="0" w:color="7F7F7F" w:themeColor="text1" w:themeTint="80"/>
            </w:tcBorders>
            <w:vAlign w:val="center"/>
            <w:hideMark/>
          </w:tcPr>
          <w:p w14:paraId="4C2435D0" w14:textId="1EFDEFBC" w:rsidR="00B1017D" w:rsidRPr="002E6CA1" w:rsidRDefault="00DA4EBE" w:rsidP="00B101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3</w:t>
            </w:r>
            <w:r w:rsidR="00B1017D" w:rsidRPr="002E6C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.0</w:t>
            </w:r>
          </w:p>
        </w:tc>
      </w:tr>
      <w:tr w:rsidR="00B1017D" w:rsidRPr="002E6CA1" w14:paraId="25305248" w14:textId="77777777" w:rsidTr="00142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Merge w:val="restart"/>
            <w:tcBorders>
              <w:top w:val="single" w:sz="24" w:space="0" w:color="7F7F7F" w:themeColor="text1" w:themeTint="80"/>
            </w:tcBorders>
            <w:shd w:val="clear" w:color="auto" w:fill="BFBFBF" w:themeFill="background1" w:themeFillShade="BF"/>
            <w:textDirection w:val="btLr"/>
            <w:vAlign w:val="center"/>
          </w:tcPr>
          <w:p w14:paraId="10F69423" w14:textId="779A5C7A" w:rsidR="00B1017D" w:rsidRPr="002E6CA1" w:rsidRDefault="00B1017D" w:rsidP="00B1017D">
            <w:pPr>
              <w:spacing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6C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Attitude</w:t>
            </w:r>
          </w:p>
        </w:tc>
        <w:tc>
          <w:tcPr>
            <w:tcW w:w="8280" w:type="dxa"/>
            <w:tcBorders>
              <w:top w:val="single" w:sz="24" w:space="0" w:color="7F7F7F" w:themeColor="text1" w:themeTint="80"/>
              <w:bottom w:val="single" w:sz="8" w:space="0" w:color="7F7F7F" w:themeColor="text1" w:themeTint="80"/>
            </w:tcBorders>
            <w:vAlign w:val="center"/>
          </w:tcPr>
          <w:p w14:paraId="5E9DBD02" w14:textId="446B1CCA" w:rsidR="00B1017D" w:rsidRPr="002E6CA1" w:rsidRDefault="00B1017D" w:rsidP="00B101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E6C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1. Believes brucellosis is a serious disease in animals</w:t>
            </w:r>
          </w:p>
        </w:tc>
        <w:tc>
          <w:tcPr>
            <w:tcW w:w="630" w:type="dxa"/>
            <w:tcBorders>
              <w:top w:val="single" w:sz="24" w:space="0" w:color="7F7F7F" w:themeColor="text1" w:themeTint="80"/>
              <w:bottom w:val="single" w:sz="8" w:space="0" w:color="7F7F7F" w:themeColor="text1" w:themeTint="80"/>
            </w:tcBorders>
            <w:vAlign w:val="center"/>
          </w:tcPr>
          <w:p w14:paraId="6468DBB4" w14:textId="77F6715F" w:rsidR="00B1017D" w:rsidRPr="002E6CA1" w:rsidRDefault="00B1017D" w:rsidP="00B101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tcBorders>
              <w:top w:val="single" w:sz="24" w:space="0" w:color="7F7F7F" w:themeColor="text1" w:themeTint="80"/>
              <w:bottom w:val="single" w:sz="8" w:space="0" w:color="7F7F7F" w:themeColor="text1" w:themeTint="80"/>
            </w:tcBorders>
            <w:vAlign w:val="center"/>
          </w:tcPr>
          <w:p w14:paraId="25C16A66" w14:textId="77777777" w:rsidR="00B1017D" w:rsidRPr="002E6CA1" w:rsidRDefault="00B1017D" w:rsidP="00B101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6CA1">
              <w:rPr>
                <w:rFonts w:ascii="Times New Roman" w:eastAsia="Times New Roman" w:hAnsi="Times New Roman" w:cs="Times New Roman"/>
                <w:sz w:val="18"/>
                <w:szCs w:val="18"/>
              </w:rPr>
              <w:t>Yes (1), No (0)</w:t>
            </w:r>
          </w:p>
        </w:tc>
        <w:tc>
          <w:tcPr>
            <w:tcW w:w="927" w:type="dxa"/>
            <w:gridSpan w:val="2"/>
            <w:tcBorders>
              <w:top w:val="single" w:sz="24" w:space="0" w:color="7F7F7F" w:themeColor="text1" w:themeTint="80"/>
              <w:bottom w:val="single" w:sz="8" w:space="0" w:color="7F7F7F" w:themeColor="text1" w:themeTint="80"/>
            </w:tcBorders>
            <w:vAlign w:val="center"/>
          </w:tcPr>
          <w:p w14:paraId="081B9503" w14:textId="0BBB90A9" w:rsidR="00B1017D" w:rsidRPr="002E6CA1" w:rsidRDefault="008A512E" w:rsidP="00B101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B1017D" w:rsidRPr="002E6CA1" w14:paraId="0453F7DC" w14:textId="77777777" w:rsidTr="00142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Merge/>
            <w:shd w:val="clear" w:color="auto" w:fill="BFBFBF" w:themeFill="background1" w:themeFillShade="BF"/>
            <w:vAlign w:val="center"/>
          </w:tcPr>
          <w:p w14:paraId="49D164DB" w14:textId="77777777" w:rsidR="00B1017D" w:rsidRPr="002E6CA1" w:rsidRDefault="00B1017D" w:rsidP="00B1017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280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vAlign w:val="center"/>
          </w:tcPr>
          <w:p w14:paraId="0116F117" w14:textId="18247002" w:rsidR="00B1017D" w:rsidRPr="002E6CA1" w:rsidRDefault="00B1017D" w:rsidP="00B101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E6C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A2. Believes brucellosis is a serious disease in </w:t>
            </w:r>
            <w:r w:rsidR="00C819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umans</w:t>
            </w:r>
          </w:p>
        </w:tc>
        <w:tc>
          <w:tcPr>
            <w:tcW w:w="630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vAlign w:val="center"/>
          </w:tcPr>
          <w:p w14:paraId="682BB66D" w14:textId="44684B70" w:rsidR="00B1017D" w:rsidRPr="002E6CA1" w:rsidRDefault="00B1017D" w:rsidP="00B101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vAlign w:val="center"/>
          </w:tcPr>
          <w:p w14:paraId="700260D7" w14:textId="77777777" w:rsidR="00B1017D" w:rsidRPr="002E6CA1" w:rsidRDefault="00B1017D" w:rsidP="00B101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6CA1">
              <w:rPr>
                <w:rFonts w:ascii="Times New Roman" w:eastAsia="Times New Roman" w:hAnsi="Times New Roman" w:cs="Times New Roman"/>
                <w:sz w:val="18"/>
                <w:szCs w:val="18"/>
              </w:rPr>
              <w:t>Yes (1), No (0)</w:t>
            </w:r>
          </w:p>
        </w:tc>
        <w:tc>
          <w:tcPr>
            <w:tcW w:w="927" w:type="dxa"/>
            <w:gridSpan w:val="2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vAlign w:val="center"/>
          </w:tcPr>
          <w:p w14:paraId="264A1D54" w14:textId="385E5139" w:rsidR="00B1017D" w:rsidRPr="002E6CA1" w:rsidRDefault="008A512E" w:rsidP="00B101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B1017D" w:rsidRPr="002E6CA1" w14:paraId="45484F0B" w14:textId="77777777" w:rsidTr="00142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Merge/>
            <w:shd w:val="clear" w:color="auto" w:fill="BFBFBF" w:themeFill="background1" w:themeFillShade="BF"/>
            <w:vAlign w:val="center"/>
          </w:tcPr>
          <w:p w14:paraId="24586C52" w14:textId="77777777" w:rsidR="00B1017D" w:rsidRPr="002E6CA1" w:rsidRDefault="00B1017D" w:rsidP="00B1017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280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vAlign w:val="center"/>
          </w:tcPr>
          <w:p w14:paraId="6F403E82" w14:textId="574C55E3" w:rsidR="00B1017D" w:rsidRPr="002E6CA1" w:rsidRDefault="00B1017D" w:rsidP="00B101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A3. </w:t>
            </w:r>
            <w:r w:rsidRPr="00142D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Would vaccinate their animals if vaccines were available</w:t>
            </w:r>
          </w:p>
        </w:tc>
        <w:tc>
          <w:tcPr>
            <w:tcW w:w="630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vAlign w:val="center"/>
          </w:tcPr>
          <w:p w14:paraId="0EAAEE53" w14:textId="7022E053" w:rsidR="00B1017D" w:rsidRPr="002E6CA1" w:rsidRDefault="00B1017D" w:rsidP="00B101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vAlign w:val="center"/>
          </w:tcPr>
          <w:p w14:paraId="4E85AB9C" w14:textId="77777777" w:rsidR="00B1017D" w:rsidRPr="002E6CA1" w:rsidRDefault="00B1017D" w:rsidP="00B101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6CA1">
              <w:rPr>
                <w:rFonts w:ascii="Times New Roman" w:eastAsia="Times New Roman" w:hAnsi="Times New Roman" w:cs="Times New Roman"/>
                <w:sz w:val="18"/>
                <w:szCs w:val="18"/>
              </w:rPr>
              <w:t>Yes (1), No (0)</w:t>
            </w:r>
          </w:p>
        </w:tc>
        <w:tc>
          <w:tcPr>
            <w:tcW w:w="927" w:type="dxa"/>
            <w:gridSpan w:val="2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vAlign w:val="center"/>
          </w:tcPr>
          <w:p w14:paraId="7915681E" w14:textId="56C98014" w:rsidR="00B1017D" w:rsidRPr="002E6CA1" w:rsidRDefault="008A512E" w:rsidP="00B101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390B1F" w:rsidRPr="002E6CA1" w14:paraId="5B0015BE" w14:textId="77777777" w:rsidTr="00142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Merge/>
            <w:shd w:val="clear" w:color="auto" w:fill="BFBFBF" w:themeFill="background1" w:themeFillShade="BF"/>
            <w:vAlign w:val="center"/>
          </w:tcPr>
          <w:p w14:paraId="1A692973" w14:textId="77777777" w:rsidR="00390B1F" w:rsidRPr="002E6CA1" w:rsidRDefault="00390B1F" w:rsidP="00B1017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280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vAlign w:val="center"/>
          </w:tcPr>
          <w:p w14:paraId="4F67F3B9" w14:textId="6ADE1586" w:rsidR="00390B1F" w:rsidRDefault="00E94AB4" w:rsidP="00B101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A4. </w:t>
            </w:r>
            <w:r w:rsidR="00BF292C" w:rsidRPr="00BF292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Would report to the animal health worker if their animals aborted or looked ill</w:t>
            </w:r>
          </w:p>
        </w:tc>
        <w:tc>
          <w:tcPr>
            <w:tcW w:w="630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vAlign w:val="center"/>
          </w:tcPr>
          <w:p w14:paraId="61FDDCF7" w14:textId="77777777" w:rsidR="00390B1F" w:rsidRPr="002E6CA1" w:rsidRDefault="00390B1F" w:rsidP="00B101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vAlign w:val="center"/>
          </w:tcPr>
          <w:p w14:paraId="6312EAFC" w14:textId="3832F084" w:rsidR="00390B1F" w:rsidRPr="002E6CA1" w:rsidRDefault="00BF292C" w:rsidP="00B101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6CA1">
              <w:rPr>
                <w:rFonts w:ascii="Times New Roman" w:eastAsia="Times New Roman" w:hAnsi="Times New Roman" w:cs="Times New Roman"/>
                <w:sz w:val="18"/>
                <w:szCs w:val="18"/>
              </w:rPr>
              <w:t>Yes (1), No (0)</w:t>
            </w:r>
          </w:p>
        </w:tc>
        <w:tc>
          <w:tcPr>
            <w:tcW w:w="927" w:type="dxa"/>
            <w:gridSpan w:val="2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vAlign w:val="center"/>
          </w:tcPr>
          <w:p w14:paraId="67CDBE08" w14:textId="4D0A1053" w:rsidR="00390B1F" w:rsidRPr="002E6CA1" w:rsidRDefault="008A512E" w:rsidP="00B101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B1017D" w:rsidRPr="002E6CA1" w14:paraId="4239BF32" w14:textId="77777777" w:rsidTr="00142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Merge/>
            <w:shd w:val="clear" w:color="auto" w:fill="BFBFBF" w:themeFill="background1" w:themeFillShade="BF"/>
            <w:vAlign w:val="center"/>
          </w:tcPr>
          <w:p w14:paraId="11E590CB" w14:textId="77777777" w:rsidR="00B1017D" w:rsidRPr="002E6CA1" w:rsidRDefault="00B1017D" w:rsidP="00B1017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280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vAlign w:val="center"/>
          </w:tcPr>
          <w:p w14:paraId="2EF0858D" w14:textId="493BD377" w:rsidR="00B1017D" w:rsidRPr="002E6CA1" w:rsidRDefault="00B1017D" w:rsidP="00B101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E6C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="00390B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</w:t>
            </w:r>
            <w:r w:rsidRPr="002E6C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. </w:t>
            </w:r>
            <w:r w:rsidRPr="00142D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Would remove/cull Brucellosis infected animals from the herd</w:t>
            </w:r>
          </w:p>
        </w:tc>
        <w:tc>
          <w:tcPr>
            <w:tcW w:w="630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vAlign w:val="center"/>
          </w:tcPr>
          <w:p w14:paraId="5C4048D7" w14:textId="240AACC5" w:rsidR="00B1017D" w:rsidRPr="002E6CA1" w:rsidRDefault="00B1017D" w:rsidP="00B101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vAlign w:val="center"/>
          </w:tcPr>
          <w:p w14:paraId="2937390C" w14:textId="77777777" w:rsidR="00B1017D" w:rsidRPr="002E6CA1" w:rsidRDefault="00B1017D" w:rsidP="00B101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6CA1">
              <w:rPr>
                <w:rFonts w:ascii="Times New Roman" w:eastAsia="Times New Roman" w:hAnsi="Times New Roman" w:cs="Times New Roman"/>
                <w:sz w:val="18"/>
                <w:szCs w:val="18"/>
              </w:rPr>
              <w:t>Yes (1), No (0)</w:t>
            </w:r>
          </w:p>
        </w:tc>
        <w:tc>
          <w:tcPr>
            <w:tcW w:w="927" w:type="dxa"/>
            <w:gridSpan w:val="2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vAlign w:val="center"/>
          </w:tcPr>
          <w:p w14:paraId="46944C23" w14:textId="31E37581" w:rsidR="00B1017D" w:rsidRPr="002E6CA1" w:rsidRDefault="008A512E" w:rsidP="00B101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B1017D" w:rsidRPr="002E6CA1" w14:paraId="4171A00C" w14:textId="77777777" w:rsidTr="00142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Merge/>
            <w:tcBorders>
              <w:bottom w:val="single" w:sz="8" w:space="0" w:color="7F7F7F" w:themeColor="text1" w:themeTint="80"/>
            </w:tcBorders>
            <w:shd w:val="clear" w:color="auto" w:fill="BFBFBF" w:themeFill="background1" w:themeFillShade="BF"/>
            <w:vAlign w:val="center"/>
          </w:tcPr>
          <w:p w14:paraId="3C68AAE5" w14:textId="77777777" w:rsidR="00B1017D" w:rsidRPr="002E6CA1" w:rsidRDefault="00B1017D" w:rsidP="00B1017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280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vAlign w:val="center"/>
          </w:tcPr>
          <w:p w14:paraId="1670E2D8" w14:textId="1B701C65" w:rsidR="00B1017D" w:rsidRPr="002E6CA1" w:rsidRDefault="00B1017D" w:rsidP="00B101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E6C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="00390B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6</w:t>
            </w:r>
            <w:r w:rsidRPr="002E6C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.</w:t>
            </w:r>
            <w:r>
              <w:t xml:space="preserve"> </w:t>
            </w:r>
            <w:r w:rsidRPr="00142D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nterested in learning more about brucellosis prevention and control</w:t>
            </w:r>
          </w:p>
        </w:tc>
        <w:tc>
          <w:tcPr>
            <w:tcW w:w="630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vAlign w:val="center"/>
          </w:tcPr>
          <w:p w14:paraId="03BB2F2C" w14:textId="4892D7BC" w:rsidR="00B1017D" w:rsidRPr="002E6CA1" w:rsidRDefault="00B1017D" w:rsidP="00B101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vAlign w:val="center"/>
          </w:tcPr>
          <w:p w14:paraId="3F0D4F06" w14:textId="77777777" w:rsidR="00B1017D" w:rsidRPr="002E6CA1" w:rsidRDefault="00B1017D" w:rsidP="00B101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6CA1">
              <w:rPr>
                <w:rFonts w:ascii="Times New Roman" w:eastAsia="Times New Roman" w:hAnsi="Times New Roman" w:cs="Times New Roman"/>
                <w:sz w:val="18"/>
                <w:szCs w:val="18"/>
              </w:rPr>
              <w:t>Yes (1), No (0)</w:t>
            </w:r>
          </w:p>
        </w:tc>
        <w:tc>
          <w:tcPr>
            <w:tcW w:w="927" w:type="dxa"/>
            <w:gridSpan w:val="2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vAlign w:val="center"/>
          </w:tcPr>
          <w:p w14:paraId="7C9D812D" w14:textId="1BC5F32C" w:rsidR="00B1017D" w:rsidRPr="002E6CA1" w:rsidRDefault="008A512E" w:rsidP="00B101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B1017D" w:rsidRPr="002E6CA1" w14:paraId="2BD21531" w14:textId="77777777" w:rsidTr="00142D2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8" w:space="0" w:color="7F7F7F" w:themeColor="text1" w:themeTint="80"/>
              <w:bottom w:val="single" w:sz="24" w:space="0" w:color="7F7F7F" w:themeColor="text1" w:themeTint="80"/>
            </w:tcBorders>
            <w:shd w:val="clear" w:color="auto" w:fill="FFFFFF" w:themeFill="background1"/>
            <w:vAlign w:val="center"/>
          </w:tcPr>
          <w:p w14:paraId="3F15BA36" w14:textId="77777777" w:rsidR="00B1017D" w:rsidRPr="002E6CA1" w:rsidRDefault="00B1017D" w:rsidP="00B1017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280" w:type="dxa"/>
            <w:tcBorders>
              <w:top w:val="single" w:sz="8" w:space="0" w:color="7F7F7F" w:themeColor="text1" w:themeTint="80"/>
              <w:bottom w:val="single" w:sz="24" w:space="0" w:color="7F7F7F" w:themeColor="text1" w:themeTint="80"/>
            </w:tcBorders>
            <w:shd w:val="clear" w:color="auto" w:fill="FFFFFF" w:themeFill="background1"/>
            <w:vAlign w:val="center"/>
          </w:tcPr>
          <w:p w14:paraId="3F9578E4" w14:textId="77777777" w:rsidR="00B1017D" w:rsidRPr="002E6CA1" w:rsidRDefault="00B1017D" w:rsidP="00B101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7F7F7F" w:themeColor="text1" w:themeTint="80"/>
              <w:bottom w:val="single" w:sz="24" w:space="0" w:color="7F7F7F" w:themeColor="text1" w:themeTint="80"/>
            </w:tcBorders>
            <w:shd w:val="clear" w:color="auto" w:fill="FFFFFF" w:themeFill="background1"/>
            <w:vAlign w:val="center"/>
          </w:tcPr>
          <w:p w14:paraId="644BA369" w14:textId="77777777" w:rsidR="00B1017D" w:rsidRPr="002E6CA1" w:rsidRDefault="00B1017D" w:rsidP="00B101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tcBorders>
              <w:top w:val="single" w:sz="8" w:space="0" w:color="7F7F7F" w:themeColor="text1" w:themeTint="80"/>
              <w:bottom w:val="single" w:sz="24" w:space="0" w:color="7F7F7F" w:themeColor="text1" w:themeTint="80"/>
            </w:tcBorders>
            <w:shd w:val="clear" w:color="auto" w:fill="FFFFFF" w:themeFill="background1"/>
            <w:vAlign w:val="center"/>
          </w:tcPr>
          <w:p w14:paraId="44C8D227" w14:textId="77777777" w:rsidR="00B1017D" w:rsidRPr="002E6CA1" w:rsidRDefault="00B1017D" w:rsidP="00B101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single" w:sz="8" w:space="0" w:color="7F7F7F" w:themeColor="text1" w:themeTint="80"/>
              <w:bottom w:val="single" w:sz="24" w:space="0" w:color="7F7F7F" w:themeColor="text1" w:themeTint="80"/>
            </w:tcBorders>
            <w:shd w:val="clear" w:color="auto" w:fill="FFFFFF" w:themeFill="background1"/>
            <w:vAlign w:val="center"/>
          </w:tcPr>
          <w:p w14:paraId="6733084B" w14:textId="1A75FAC6" w:rsidR="00B1017D" w:rsidRPr="002E6CA1" w:rsidRDefault="00BF292C" w:rsidP="00B101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6</w:t>
            </w:r>
            <w:r w:rsidR="00B1017D" w:rsidRPr="002E6C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.0</w:t>
            </w:r>
          </w:p>
        </w:tc>
      </w:tr>
      <w:tr w:rsidR="00B1017D" w:rsidRPr="002E6CA1" w14:paraId="18098FB3" w14:textId="77777777" w:rsidTr="00142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Merge w:val="restart"/>
            <w:tcBorders>
              <w:top w:val="single" w:sz="8" w:space="0" w:color="7F7F7F" w:themeColor="text1" w:themeTint="80"/>
            </w:tcBorders>
            <w:shd w:val="clear" w:color="auto" w:fill="BFBFBF" w:themeFill="background1" w:themeFillShade="BF"/>
            <w:textDirection w:val="btLr"/>
            <w:vAlign w:val="center"/>
          </w:tcPr>
          <w:p w14:paraId="3583BA84" w14:textId="5BA3DF2A" w:rsidR="00B1017D" w:rsidRPr="002E6CA1" w:rsidRDefault="00B1017D" w:rsidP="00B1017D">
            <w:pPr>
              <w:spacing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6C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 Practices</w:t>
            </w:r>
          </w:p>
        </w:tc>
        <w:tc>
          <w:tcPr>
            <w:tcW w:w="13347" w:type="dxa"/>
            <w:gridSpan w:val="5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vAlign w:val="center"/>
          </w:tcPr>
          <w:p w14:paraId="4FF22886" w14:textId="455CFD2E" w:rsidR="00B1017D" w:rsidRPr="002E6CA1" w:rsidRDefault="00B1017D" w:rsidP="00B101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6C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1.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6F3A4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nsumes raw milk</w:t>
            </w:r>
            <w:r w:rsidRPr="00142D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2E6C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                                 </w:t>
            </w:r>
            <w:r w:rsidR="00921FE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                                                                                       </w:t>
            </w:r>
            <w:r w:rsidRPr="002E6C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</w:t>
            </w:r>
            <w:r w:rsidR="0092454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            </w:t>
            </w:r>
            <w:r w:rsidR="007049F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E875C4" w:rsidRPr="002E6CA1">
              <w:rPr>
                <w:rFonts w:ascii="Times New Roman" w:eastAsia="Times New Roman" w:hAnsi="Times New Roman" w:cs="Times New Roman"/>
                <w:sz w:val="18"/>
                <w:szCs w:val="18"/>
              </w:rPr>
              <w:t>Yes (</w:t>
            </w:r>
            <w:r w:rsidR="002030D9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="00E875C4" w:rsidRPr="002E6CA1">
              <w:rPr>
                <w:rFonts w:ascii="Times New Roman" w:eastAsia="Times New Roman" w:hAnsi="Times New Roman" w:cs="Times New Roman"/>
                <w:sz w:val="18"/>
                <w:szCs w:val="18"/>
              </w:rPr>
              <w:t>), No (</w:t>
            </w:r>
            <w:r w:rsidR="002030D9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="00E875C4" w:rsidRPr="002E6CA1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Pr="002E6C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7049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                                          1.0</w:t>
            </w:r>
          </w:p>
        </w:tc>
      </w:tr>
      <w:tr w:rsidR="00B1017D" w:rsidRPr="002E6CA1" w14:paraId="4F63BF00" w14:textId="77777777" w:rsidTr="00142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Merge/>
            <w:shd w:val="clear" w:color="auto" w:fill="BFBFBF" w:themeFill="background1" w:themeFillShade="BF"/>
            <w:vAlign w:val="center"/>
          </w:tcPr>
          <w:p w14:paraId="41DA7289" w14:textId="77777777" w:rsidR="00B1017D" w:rsidRPr="002E6CA1" w:rsidRDefault="00B1017D" w:rsidP="00B1017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280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vAlign w:val="center"/>
          </w:tcPr>
          <w:p w14:paraId="7468C78F" w14:textId="173E9922" w:rsidR="00B1017D" w:rsidRPr="002E6CA1" w:rsidRDefault="00B1017D" w:rsidP="00B101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E6C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2. Consum</w:t>
            </w:r>
            <w:r w:rsidR="002F4E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s</w:t>
            </w:r>
            <w:r w:rsidRPr="002E6C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raw blood</w:t>
            </w:r>
          </w:p>
        </w:tc>
        <w:tc>
          <w:tcPr>
            <w:tcW w:w="630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vAlign w:val="center"/>
          </w:tcPr>
          <w:p w14:paraId="72BCB853" w14:textId="0F3FA539" w:rsidR="00B1017D" w:rsidRPr="002E6CA1" w:rsidRDefault="00B1017D" w:rsidP="00B101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vAlign w:val="center"/>
          </w:tcPr>
          <w:p w14:paraId="4CF84043" w14:textId="1F2F70B1" w:rsidR="00B1017D" w:rsidRPr="002E6CA1" w:rsidRDefault="00B1017D" w:rsidP="00B101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6CA1">
              <w:rPr>
                <w:rFonts w:ascii="Times New Roman" w:eastAsia="Times New Roman" w:hAnsi="Times New Roman" w:cs="Times New Roman"/>
                <w:sz w:val="18"/>
                <w:szCs w:val="18"/>
              </w:rPr>
              <w:t>Yes (</w:t>
            </w:r>
            <w:r w:rsidR="002030D9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2E6CA1">
              <w:rPr>
                <w:rFonts w:ascii="Times New Roman" w:eastAsia="Times New Roman" w:hAnsi="Times New Roman" w:cs="Times New Roman"/>
                <w:sz w:val="18"/>
                <w:szCs w:val="18"/>
              </w:rPr>
              <w:t>), No (</w:t>
            </w:r>
            <w:r w:rsidR="002030D9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Pr="002E6CA1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27" w:type="dxa"/>
            <w:gridSpan w:val="2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vAlign w:val="center"/>
          </w:tcPr>
          <w:p w14:paraId="6AC62AC5" w14:textId="3BC5EB6D" w:rsidR="00B1017D" w:rsidRPr="002E6CA1" w:rsidRDefault="007049FA" w:rsidP="00B101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B1017D" w:rsidRPr="002E6CA1" w14:paraId="148B4E3A" w14:textId="77777777" w:rsidTr="00142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Merge/>
            <w:shd w:val="clear" w:color="auto" w:fill="BFBFBF" w:themeFill="background1" w:themeFillShade="BF"/>
            <w:vAlign w:val="center"/>
          </w:tcPr>
          <w:p w14:paraId="40A35185" w14:textId="77777777" w:rsidR="00B1017D" w:rsidRPr="002E6CA1" w:rsidRDefault="00B1017D" w:rsidP="00B1017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280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vAlign w:val="center"/>
          </w:tcPr>
          <w:p w14:paraId="547B3215" w14:textId="523112EF" w:rsidR="00B1017D" w:rsidRPr="002E6CA1" w:rsidRDefault="00B1017D" w:rsidP="00B101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E6C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P3. Wears gloves </w:t>
            </w:r>
            <w:r w:rsidR="003029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or washes hands when </w:t>
            </w:r>
            <w:r w:rsidRPr="002E6C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ssisting animals to give birth</w:t>
            </w:r>
          </w:p>
        </w:tc>
        <w:tc>
          <w:tcPr>
            <w:tcW w:w="630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vAlign w:val="center"/>
          </w:tcPr>
          <w:p w14:paraId="153D3682" w14:textId="2B52BE08" w:rsidR="00B1017D" w:rsidRPr="002E6CA1" w:rsidRDefault="00B1017D" w:rsidP="00B101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vAlign w:val="center"/>
          </w:tcPr>
          <w:p w14:paraId="6860DBC3" w14:textId="77777777" w:rsidR="00B1017D" w:rsidRPr="002E6CA1" w:rsidRDefault="00B1017D" w:rsidP="00B101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6CA1">
              <w:rPr>
                <w:rFonts w:ascii="Times New Roman" w:eastAsia="Times New Roman" w:hAnsi="Times New Roman" w:cs="Times New Roman"/>
                <w:sz w:val="18"/>
                <w:szCs w:val="18"/>
              </w:rPr>
              <w:t>Yes (1), No (0)</w:t>
            </w:r>
          </w:p>
        </w:tc>
        <w:tc>
          <w:tcPr>
            <w:tcW w:w="927" w:type="dxa"/>
            <w:gridSpan w:val="2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vAlign w:val="center"/>
          </w:tcPr>
          <w:p w14:paraId="66DBAD11" w14:textId="2257E49C" w:rsidR="00B1017D" w:rsidRPr="002E6CA1" w:rsidRDefault="007049FA" w:rsidP="00B101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B1017D" w:rsidRPr="002E6CA1" w14:paraId="594C2B30" w14:textId="77777777" w:rsidTr="00142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Merge/>
            <w:shd w:val="clear" w:color="auto" w:fill="BFBFBF" w:themeFill="background1" w:themeFillShade="BF"/>
            <w:vAlign w:val="center"/>
          </w:tcPr>
          <w:p w14:paraId="3F44D3DF" w14:textId="77777777" w:rsidR="00B1017D" w:rsidRPr="002E6CA1" w:rsidRDefault="00B1017D" w:rsidP="00B1017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3347" w:type="dxa"/>
            <w:gridSpan w:val="5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vAlign w:val="center"/>
          </w:tcPr>
          <w:p w14:paraId="3E8A437F" w14:textId="6EE4D28C" w:rsidR="00B1017D" w:rsidRPr="002E6CA1" w:rsidRDefault="00B1017D" w:rsidP="00B101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017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4.</w:t>
            </w:r>
            <w:r w:rsidRPr="002E6C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142D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roper d</w:t>
            </w:r>
            <w:r w:rsidRPr="002E6C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isposal of aborted foetuses or placenta                                                                 </w:t>
            </w:r>
            <w:r w:rsidR="002030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                  </w:t>
            </w:r>
            <w:r w:rsidRPr="002E6C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     </w:t>
            </w:r>
            <w:r w:rsidR="00412EBE" w:rsidRPr="00EA25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412EBE" w:rsidRPr="00EA25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4</w:t>
            </w:r>
            <w:r w:rsidRPr="00EA25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1</w:t>
            </w:r>
            <w:r w:rsidRPr="002E6C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. Bury/throw in pit latrine </w:t>
            </w:r>
            <w:r w:rsidR="00412EB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412EBE" w:rsidRPr="00EA25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4</w:t>
            </w:r>
            <w:r w:rsidRPr="00EA25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2</w:t>
            </w:r>
            <w:r w:rsidRPr="002E6C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. Burn</w:t>
            </w:r>
            <w:r w:rsidRPr="002E6C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                           </w:t>
            </w:r>
            <w:r w:rsidR="00451497">
              <w:rPr>
                <w:rFonts w:ascii="Times New Roman" w:eastAsia="Times New Roman" w:hAnsi="Times New Roman" w:cs="Times New Roman"/>
                <w:sz w:val="18"/>
                <w:szCs w:val="18"/>
              </w:rPr>
              <w:t>2.0</w:t>
            </w:r>
            <w:r w:rsidRPr="002E6C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</w:p>
        </w:tc>
      </w:tr>
      <w:tr w:rsidR="00B1017D" w:rsidRPr="002E6CA1" w14:paraId="2D8A7C30" w14:textId="77777777" w:rsidTr="00142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Merge/>
            <w:shd w:val="clear" w:color="auto" w:fill="BFBFBF" w:themeFill="background1" w:themeFillShade="BF"/>
            <w:vAlign w:val="center"/>
          </w:tcPr>
          <w:p w14:paraId="5A21B849" w14:textId="77777777" w:rsidR="00B1017D" w:rsidRPr="002E6CA1" w:rsidRDefault="00B1017D" w:rsidP="00B1017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280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vAlign w:val="center"/>
          </w:tcPr>
          <w:p w14:paraId="5AA7BF48" w14:textId="4D633E33" w:rsidR="00B1017D" w:rsidRPr="002E6CA1" w:rsidRDefault="00B1017D" w:rsidP="00B101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E6C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5. Separates/isolates sick or aborting animals from the rest of the herd</w:t>
            </w:r>
          </w:p>
        </w:tc>
        <w:tc>
          <w:tcPr>
            <w:tcW w:w="630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vAlign w:val="center"/>
          </w:tcPr>
          <w:p w14:paraId="7062032C" w14:textId="5D18CB4C" w:rsidR="00B1017D" w:rsidRPr="002E6CA1" w:rsidRDefault="00B1017D" w:rsidP="00B101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vAlign w:val="center"/>
          </w:tcPr>
          <w:p w14:paraId="7B209CE7" w14:textId="77777777" w:rsidR="00B1017D" w:rsidRPr="002E6CA1" w:rsidRDefault="00B1017D" w:rsidP="00B101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6CA1">
              <w:rPr>
                <w:rFonts w:ascii="Times New Roman" w:eastAsia="Times New Roman" w:hAnsi="Times New Roman" w:cs="Times New Roman"/>
                <w:sz w:val="18"/>
                <w:szCs w:val="18"/>
              </w:rPr>
              <w:t>Yes (1), No (0)</w:t>
            </w:r>
          </w:p>
        </w:tc>
        <w:tc>
          <w:tcPr>
            <w:tcW w:w="927" w:type="dxa"/>
            <w:gridSpan w:val="2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vAlign w:val="center"/>
          </w:tcPr>
          <w:p w14:paraId="2D3035BE" w14:textId="3F9EFE0E" w:rsidR="00B1017D" w:rsidRPr="002E6CA1" w:rsidRDefault="00451497" w:rsidP="00B101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B1017D" w:rsidRPr="002E6CA1" w14:paraId="36B2D805" w14:textId="77777777" w:rsidTr="00142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Merge/>
            <w:shd w:val="clear" w:color="auto" w:fill="BFBFBF" w:themeFill="background1" w:themeFillShade="BF"/>
            <w:vAlign w:val="center"/>
          </w:tcPr>
          <w:p w14:paraId="34CAFFD3" w14:textId="77777777" w:rsidR="00B1017D" w:rsidRPr="002E6CA1" w:rsidRDefault="00B1017D" w:rsidP="00B1017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280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vAlign w:val="center"/>
          </w:tcPr>
          <w:p w14:paraId="6AC518F1" w14:textId="58CF7489" w:rsidR="00B1017D" w:rsidRPr="002E6CA1" w:rsidRDefault="00B1017D" w:rsidP="00B101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E6C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P6. </w:t>
            </w:r>
            <w:r w:rsidR="00B9506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ells/slaughters sick animals</w:t>
            </w:r>
            <w:r w:rsidR="00A72F3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for sale or home consumption</w:t>
            </w:r>
          </w:p>
        </w:tc>
        <w:tc>
          <w:tcPr>
            <w:tcW w:w="630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vAlign w:val="center"/>
          </w:tcPr>
          <w:p w14:paraId="265AC6D8" w14:textId="67A3F5B2" w:rsidR="00B1017D" w:rsidRPr="002E6CA1" w:rsidRDefault="00B1017D" w:rsidP="00B101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vAlign w:val="center"/>
          </w:tcPr>
          <w:p w14:paraId="038B1886" w14:textId="125AAAB8" w:rsidR="00B1017D" w:rsidRPr="002E6CA1" w:rsidRDefault="00B1017D" w:rsidP="00B101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6CA1">
              <w:rPr>
                <w:rFonts w:ascii="Times New Roman" w:eastAsia="Times New Roman" w:hAnsi="Times New Roman" w:cs="Times New Roman"/>
                <w:sz w:val="18"/>
                <w:szCs w:val="18"/>
              </w:rPr>
              <w:t>Yes (</w:t>
            </w:r>
            <w:r w:rsidR="001D55A0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2E6CA1">
              <w:rPr>
                <w:rFonts w:ascii="Times New Roman" w:eastAsia="Times New Roman" w:hAnsi="Times New Roman" w:cs="Times New Roman"/>
                <w:sz w:val="18"/>
                <w:szCs w:val="18"/>
              </w:rPr>
              <w:t>), No (</w:t>
            </w:r>
            <w:r w:rsidR="001D55A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Pr="002E6CA1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27" w:type="dxa"/>
            <w:gridSpan w:val="2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vAlign w:val="center"/>
          </w:tcPr>
          <w:p w14:paraId="0A388E2C" w14:textId="2ADB0CE9" w:rsidR="00B1017D" w:rsidRPr="002E6CA1" w:rsidRDefault="00451497" w:rsidP="00B101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B1017D" w:rsidRPr="002E6CA1" w14:paraId="7092594E" w14:textId="77777777" w:rsidTr="00142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Merge/>
            <w:shd w:val="clear" w:color="auto" w:fill="BFBFBF" w:themeFill="background1" w:themeFillShade="BF"/>
            <w:vAlign w:val="center"/>
          </w:tcPr>
          <w:p w14:paraId="06160DD7" w14:textId="77777777" w:rsidR="00B1017D" w:rsidRPr="002E6CA1" w:rsidRDefault="00B1017D" w:rsidP="00B1017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280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vAlign w:val="center"/>
          </w:tcPr>
          <w:p w14:paraId="171D924D" w14:textId="1135F0C5" w:rsidR="00B1017D" w:rsidRPr="002E6CA1" w:rsidRDefault="00B1017D" w:rsidP="00B101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E6C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P7. </w:t>
            </w:r>
            <w:r w:rsidR="000A495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Boils milk for </w:t>
            </w:r>
            <w:r w:rsidR="00CC3EB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ale or h</w:t>
            </w:r>
            <w:r w:rsidRPr="00142D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me use</w:t>
            </w:r>
            <w:r w:rsidR="00CC3EB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="003461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rinking, making yoghurt, cheese or mala)</w:t>
            </w:r>
          </w:p>
        </w:tc>
        <w:tc>
          <w:tcPr>
            <w:tcW w:w="630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vAlign w:val="center"/>
          </w:tcPr>
          <w:p w14:paraId="6482595B" w14:textId="120117BB" w:rsidR="00B1017D" w:rsidRPr="002E6CA1" w:rsidRDefault="00B1017D" w:rsidP="00B101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vAlign w:val="center"/>
          </w:tcPr>
          <w:p w14:paraId="77AAD98A" w14:textId="77777777" w:rsidR="00B1017D" w:rsidRPr="002E6CA1" w:rsidRDefault="00B1017D" w:rsidP="00B101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6CA1">
              <w:rPr>
                <w:rFonts w:ascii="Times New Roman" w:eastAsia="Times New Roman" w:hAnsi="Times New Roman" w:cs="Times New Roman"/>
                <w:sz w:val="18"/>
                <w:szCs w:val="18"/>
              </w:rPr>
              <w:t>Yes (1), No (0)</w:t>
            </w:r>
          </w:p>
        </w:tc>
        <w:tc>
          <w:tcPr>
            <w:tcW w:w="927" w:type="dxa"/>
            <w:gridSpan w:val="2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vAlign w:val="center"/>
          </w:tcPr>
          <w:p w14:paraId="70686908" w14:textId="435979B9" w:rsidR="00B1017D" w:rsidRPr="002E6CA1" w:rsidRDefault="00451497" w:rsidP="00B101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B1017D" w:rsidRPr="002E6CA1" w14:paraId="692DB30A" w14:textId="77777777" w:rsidTr="00142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Merge/>
            <w:shd w:val="clear" w:color="auto" w:fill="BFBFBF" w:themeFill="background1" w:themeFillShade="BF"/>
            <w:vAlign w:val="center"/>
          </w:tcPr>
          <w:p w14:paraId="3978F9DA" w14:textId="77777777" w:rsidR="00B1017D" w:rsidRPr="002E6CA1" w:rsidRDefault="00B1017D" w:rsidP="00B1017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3347" w:type="dxa"/>
            <w:gridSpan w:val="5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vAlign w:val="center"/>
          </w:tcPr>
          <w:p w14:paraId="6EF8DB11" w14:textId="04FEB535" w:rsidR="00B1017D" w:rsidRPr="002E6CA1" w:rsidRDefault="00B1017D" w:rsidP="00B101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2E6C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8.</w:t>
            </w:r>
            <w:r>
              <w:t xml:space="preserve"> </w:t>
            </w:r>
            <w:r w:rsidRPr="00142D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ource of health information esp. on brucellosis</w:t>
            </w:r>
            <w:r w:rsidRPr="002E6C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="007F4FE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                </w:t>
            </w:r>
            <w:r w:rsidR="004B5F8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</w:t>
            </w:r>
            <w:r w:rsidR="007F4FE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   </w:t>
            </w:r>
            <w:r w:rsidR="00613D24" w:rsidRPr="00590CE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613D24" w:rsidRPr="00590CE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8</w:t>
            </w:r>
            <w:r w:rsidRPr="00590CE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1</w:t>
            </w:r>
            <w:r w:rsidRPr="002E6CA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. </w:t>
            </w:r>
            <w:r w:rsidRPr="002E6C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Health worker (human or veterinary) </w:t>
            </w:r>
            <w:r w:rsidR="00613D2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613D24" w:rsidRPr="00590CE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8</w:t>
            </w:r>
            <w:r w:rsidRPr="00590CE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2</w:t>
            </w:r>
            <w:r w:rsidRPr="002E6C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. Mass media (TV/radio/social media)</w:t>
            </w:r>
            <w:r w:rsidR="00D91B6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      </w:t>
            </w:r>
            <w:r w:rsidR="00C36DEF">
              <w:rPr>
                <w:rFonts w:ascii="Times New Roman" w:eastAsia="Times New Roman" w:hAnsi="Times New Roman" w:cs="Times New Roman"/>
                <w:sz w:val="18"/>
                <w:szCs w:val="18"/>
              </w:rPr>
              <w:t>6.</w:t>
            </w:r>
            <w:r w:rsidR="007F4FEE" w:rsidRPr="007F4FEE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14:paraId="1D693BF4" w14:textId="58E609BA" w:rsidR="00B1017D" w:rsidRPr="002E6CA1" w:rsidRDefault="00B1017D" w:rsidP="00B1017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6C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                                                                                    </w:t>
            </w:r>
            <w:r w:rsidR="00613D2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613D24" w:rsidRPr="00590CE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8</w:t>
            </w:r>
            <w:r w:rsidRPr="00590CE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3</w:t>
            </w:r>
            <w:r w:rsidRPr="002E6C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. Community gatherings/meetings </w:t>
            </w:r>
            <w:r w:rsidR="00613D2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613D24" w:rsidRPr="00590CE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8</w:t>
            </w:r>
            <w:r w:rsidRPr="00590CE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4</w:t>
            </w:r>
            <w:r w:rsidRPr="002E6C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. Religious leader </w:t>
            </w:r>
            <w:r w:rsidR="00613D2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613D24" w:rsidRPr="00590CE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8</w:t>
            </w:r>
            <w:r w:rsidRPr="00590CE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5</w:t>
            </w:r>
            <w:r w:rsidRPr="002E6C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. Family member/friend/neighbour </w:t>
            </w:r>
            <w:r w:rsidR="00613D2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613D24" w:rsidRPr="00590CE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8</w:t>
            </w:r>
            <w:r w:rsidRPr="00590CE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6</w:t>
            </w:r>
            <w:r w:rsidRPr="002E6C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. Poster/flyers</w:t>
            </w:r>
          </w:p>
        </w:tc>
      </w:tr>
      <w:tr w:rsidR="00B1017D" w:rsidRPr="002E6CA1" w14:paraId="7C998FE8" w14:textId="77777777" w:rsidTr="00142D25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bottom w:val="single" w:sz="24" w:space="0" w:color="7F7F7F" w:themeColor="text1" w:themeTint="80"/>
            </w:tcBorders>
            <w:vAlign w:val="center"/>
          </w:tcPr>
          <w:p w14:paraId="193A77B4" w14:textId="77777777" w:rsidR="00B1017D" w:rsidRPr="002E6CA1" w:rsidRDefault="00B1017D" w:rsidP="00B1017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280" w:type="dxa"/>
            <w:tcBorders>
              <w:top w:val="single" w:sz="8" w:space="0" w:color="7F7F7F" w:themeColor="text1" w:themeTint="80"/>
              <w:bottom w:val="single" w:sz="24" w:space="0" w:color="7F7F7F" w:themeColor="text1" w:themeTint="80"/>
            </w:tcBorders>
            <w:vAlign w:val="center"/>
          </w:tcPr>
          <w:p w14:paraId="730EEB89" w14:textId="77777777" w:rsidR="00B1017D" w:rsidRPr="002E6CA1" w:rsidRDefault="00B1017D" w:rsidP="00B101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7F7F7F" w:themeColor="text1" w:themeTint="80"/>
              <w:bottom w:val="single" w:sz="24" w:space="0" w:color="7F7F7F" w:themeColor="text1" w:themeTint="80"/>
            </w:tcBorders>
            <w:vAlign w:val="center"/>
          </w:tcPr>
          <w:p w14:paraId="1E6EDAFC" w14:textId="77777777" w:rsidR="00B1017D" w:rsidRPr="002E6CA1" w:rsidRDefault="00B1017D" w:rsidP="00B101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tcBorders>
              <w:top w:val="single" w:sz="8" w:space="0" w:color="7F7F7F" w:themeColor="text1" w:themeTint="80"/>
              <w:bottom w:val="single" w:sz="24" w:space="0" w:color="7F7F7F" w:themeColor="text1" w:themeTint="80"/>
            </w:tcBorders>
            <w:vAlign w:val="center"/>
          </w:tcPr>
          <w:p w14:paraId="1DD3C4E6" w14:textId="77777777" w:rsidR="00B1017D" w:rsidRPr="002E6CA1" w:rsidRDefault="00B1017D" w:rsidP="00B101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27" w:type="dxa"/>
            <w:gridSpan w:val="2"/>
            <w:tcBorders>
              <w:top w:val="single" w:sz="8" w:space="0" w:color="7F7F7F" w:themeColor="text1" w:themeTint="80"/>
              <w:bottom w:val="single" w:sz="24" w:space="0" w:color="7F7F7F" w:themeColor="text1" w:themeTint="80"/>
            </w:tcBorders>
            <w:vAlign w:val="center"/>
          </w:tcPr>
          <w:p w14:paraId="60356CBE" w14:textId="53E100C1" w:rsidR="00B1017D" w:rsidRPr="002E6CA1" w:rsidRDefault="00727F62" w:rsidP="00B101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4</w:t>
            </w:r>
            <w:r w:rsidR="00B1017D" w:rsidRPr="002E6C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.0</w:t>
            </w:r>
          </w:p>
        </w:tc>
      </w:tr>
    </w:tbl>
    <w:p w14:paraId="72B27E6A" w14:textId="11ABBC80" w:rsidR="003E3D3D" w:rsidRDefault="002717C6" w:rsidP="002E6CA1">
      <w:r w:rsidRPr="00184308">
        <w:rPr>
          <w:rFonts w:ascii="Times New Roman" w:hAnsi="Times New Roman" w:cs="Times New Roman"/>
          <w:i/>
          <w:iCs/>
          <w:sz w:val="18"/>
          <w:szCs w:val="18"/>
        </w:rPr>
        <w:t>Knowledge</w:t>
      </w:r>
      <w:r w:rsidR="00E97432">
        <w:rPr>
          <w:rFonts w:ascii="Times New Roman" w:hAnsi="Times New Roman" w:cs="Times New Roman"/>
          <w:i/>
          <w:iCs/>
          <w:sz w:val="18"/>
          <w:szCs w:val="18"/>
        </w:rPr>
        <w:t xml:space="preserve"> sub-scale</w:t>
      </w:r>
      <w:r w:rsidRPr="00184308">
        <w:rPr>
          <w:rFonts w:ascii="Times New Roman" w:hAnsi="Times New Roman" w:cs="Times New Roman"/>
          <w:i/>
          <w:iCs/>
          <w:sz w:val="18"/>
          <w:szCs w:val="18"/>
        </w:rPr>
        <w:t xml:space="preserve">: </w:t>
      </w:r>
      <w:r w:rsidR="000E7600">
        <w:rPr>
          <w:rFonts w:ascii="Times New Roman" w:hAnsi="Times New Roman" w:cs="Times New Roman"/>
          <w:i/>
          <w:iCs/>
          <w:sz w:val="18"/>
          <w:szCs w:val="18"/>
        </w:rPr>
        <w:t>9</w:t>
      </w:r>
      <w:r w:rsidRPr="00184308">
        <w:rPr>
          <w:rFonts w:ascii="Times New Roman" w:hAnsi="Times New Roman" w:cs="Times New Roman"/>
          <w:i/>
          <w:iCs/>
          <w:sz w:val="18"/>
          <w:szCs w:val="18"/>
        </w:rPr>
        <w:t xml:space="preserve"> items</w:t>
      </w:r>
      <w:r w:rsidR="00330FC9">
        <w:rPr>
          <w:rFonts w:ascii="Times New Roman" w:hAnsi="Times New Roman" w:cs="Times New Roman"/>
          <w:i/>
          <w:iCs/>
          <w:sz w:val="18"/>
          <w:szCs w:val="18"/>
        </w:rPr>
        <w:t>:</w:t>
      </w:r>
      <w:r w:rsidRPr="00184308">
        <w:rPr>
          <w:rFonts w:ascii="Times New Roman" w:hAnsi="Times New Roman" w:cs="Times New Roman"/>
          <w:i/>
          <w:iCs/>
          <w:sz w:val="18"/>
          <w:szCs w:val="18"/>
        </w:rPr>
        <w:t xml:space="preserve"> Total score=3</w:t>
      </w:r>
      <w:r w:rsidR="007E31A1">
        <w:rPr>
          <w:rFonts w:ascii="Times New Roman" w:hAnsi="Times New Roman" w:cs="Times New Roman"/>
          <w:i/>
          <w:iCs/>
          <w:sz w:val="18"/>
          <w:szCs w:val="18"/>
        </w:rPr>
        <w:t>3</w:t>
      </w:r>
      <w:r w:rsidRPr="00184308">
        <w:rPr>
          <w:rFonts w:ascii="Times New Roman" w:hAnsi="Times New Roman" w:cs="Times New Roman"/>
          <w:i/>
          <w:iCs/>
          <w:sz w:val="18"/>
          <w:szCs w:val="18"/>
        </w:rPr>
        <w:t>. Poor knowledge = 0-1</w:t>
      </w:r>
      <w:r w:rsidR="007E31A1">
        <w:rPr>
          <w:rFonts w:ascii="Times New Roman" w:hAnsi="Times New Roman" w:cs="Times New Roman"/>
          <w:i/>
          <w:iCs/>
          <w:sz w:val="18"/>
          <w:szCs w:val="18"/>
        </w:rPr>
        <w:t>1</w:t>
      </w:r>
      <w:r w:rsidRPr="00184308">
        <w:rPr>
          <w:rFonts w:ascii="Times New Roman" w:hAnsi="Times New Roman" w:cs="Times New Roman"/>
          <w:i/>
          <w:iCs/>
          <w:sz w:val="18"/>
          <w:szCs w:val="18"/>
        </w:rPr>
        <w:t>, average knowledge = 1</w:t>
      </w:r>
      <w:r w:rsidR="007E31A1">
        <w:rPr>
          <w:rFonts w:ascii="Times New Roman" w:hAnsi="Times New Roman" w:cs="Times New Roman"/>
          <w:i/>
          <w:iCs/>
          <w:sz w:val="18"/>
          <w:szCs w:val="18"/>
        </w:rPr>
        <w:t>2</w:t>
      </w:r>
      <w:r w:rsidRPr="00184308">
        <w:rPr>
          <w:rFonts w:ascii="Times New Roman" w:hAnsi="Times New Roman" w:cs="Times New Roman"/>
          <w:i/>
          <w:iCs/>
          <w:sz w:val="18"/>
          <w:szCs w:val="18"/>
        </w:rPr>
        <w:t>-2</w:t>
      </w:r>
      <w:r w:rsidR="007E31A1">
        <w:rPr>
          <w:rFonts w:ascii="Times New Roman" w:hAnsi="Times New Roman" w:cs="Times New Roman"/>
          <w:i/>
          <w:iCs/>
          <w:sz w:val="18"/>
          <w:szCs w:val="18"/>
        </w:rPr>
        <w:t>2</w:t>
      </w:r>
      <w:r w:rsidRPr="00184308">
        <w:rPr>
          <w:rFonts w:ascii="Times New Roman" w:hAnsi="Times New Roman" w:cs="Times New Roman"/>
          <w:i/>
          <w:iCs/>
          <w:sz w:val="18"/>
          <w:szCs w:val="18"/>
        </w:rPr>
        <w:t>, Good knowledge = 2</w:t>
      </w:r>
      <w:r w:rsidR="00E97432">
        <w:rPr>
          <w:rFonts w:ascii="Times New Roman" w:hAnsi="Times New Roman" w:cs="Times New Roman"/>
          <w:i/>
          <w:iCs/>
          <w:sz w:val="18"/>
          <w:szCs w:val="18"/>
        </w:rPr>
        <w:t>3</w:t>
      </w:r>
      <w:r w:rsidRPr="00184308">
        <w:rPr>
          <w:rFonts w:ascii="Times New Roman" w:hAnsi="Times New Roman" w:cs="Times New Roman"/>
          <w:i/>
          <w:iCs/>
          <w:sz w:val="18"/>
          <w:szCs w:val="18"/>
        </w:rPr>
        <w:t>-3</w:t>
      </w:r>
      <w:r w:rsidR="00E97432">
        <w:rPr>
          <w:rFonts w:ascii="Times New Roman" w:hAnsi="Times New Roman" w:cs="Times New Roman"/>
          <w:i/>
          <w:iCs/>
          <w:sz w:val="18"/>
          <w:szCs w:val="18"/>
        </w:rPr>
        <w:t>3</w:t>
      </w:r>
      <w:r w:rsidRPr="00184308">
        <w:rPr>
          <w:rFonts w:ascii="Times New Roman" w:hAnsi="Times New Roman" w:cs="Times New Roman"/>
          <w:i/>
          <w:iCs/>
          <w:sz w:val="18"/>
          <w:szCs w:val="18"/>
        </w:rPr>
        <w:t>. Attitude has 6 items: Total score=6. Poor attitude = 0-2, Fair attitude = 3-4, Good attitude = 5-6. Practice sub-scale</w:t>
      </w:r>
      <w:r w:rsidR="007F57BC">
        <w:rPr>
          <w:rFonts w:ascii="Times New Roman" w:hAnsi="Times New Roman" w:cs="Times New Roman"/>
          <w:i/>
          <w:iCs/>
          <w:sz w:val="18"/>
          <w:szCs w:val="18"/>
        </w:rPr>
        <w:t xml:space="preserve"> has</w:t>
      </w:r>
      <w:r w:rsidRPr="00184308">
        <w:rPr>
          <w:rFonts w:ascii="Times New Roman" w:hAnsi="Times New Roman" w:cs="Times New Roman"/>
          <w:i/>
          <w:iCs/>
          <w:sz w:val="18"/>
          <w:szCs w:val="18"/>
        </w:rPr>
        <w:t xml:space="preserve"> 8 </w:t>
      </w:r>
      <w:r>
        <w:rPr>
          <w:rFonts w:ascii="Times New Roman" w:hAnsi="Times New Roman" w:cs="Times New Roman"/>
          <w:i/>
          <w:iCs/>
          <w:sz w:val="18"/>
          <w:szCs w:val="18"/>
        </w:rPr>
        <w:t>items</w:t>
      </w:r>
      <w:r w:rsidRPr="00184308">
        <w:rPr>
          <w:rFonts w:ascii="Times New Roman" w:hAnsi="Times New Roman" w:cs="Times New Roman"/>
          <w:i/>
          <w:iCs/>
          <w:sz w:val="18"/>
          <w:szCs w:val="18"/>
        </w:rPr>
        <w:t>: Total score=1</w:t>
      </w:r>
      <w:r w:rsidR="007F57BC">
        <w:rPr>
          <w:rFonts w:ascii="Times New Roman" w:hAnsi="Times New Roman" w:cs="Times New Roman"/>
          <w:i/>
          <w:iCs/>
          <w:sz w:val="18"/>
          <w:szCs w:val="18"/>
        </w:rPr>
        <w:t>4</w:t>
      </w:r>
      <w:r w:rsidRPr="00184308">
        <w:rPr>
          <w:rFonts w:ascii="Times New Roman" w:hAnsi="Times New Roman" w:cs="Times New Roman"/>
          <w:i/>
          <w:iCs/>
          <w:sz w:val="18"/>
          <w:szCs w:val="18"/>
        </w:rPr>
        <w:t>. Poor practice = 0-</w:t>
      </w:r>
      <w:r w:rsidR="00CF4271">
        <w:rPr>
          <w:rFonts w:ascii="Times New Roman" w:hAnsi="Times New Roman" w:cs="Times New Roman"/>
          <w:i/>
          <w:iCs/>
          <w:sz w:val="18"/>
          <w:szCs w:val="18"/>
        </w:rPr>
        <w:t>4</w:t>
      </w:r>
      <w:r w:rsidRPr="00184308">
        <w:rPr>
          <w:rFonts w:ascii="Times New Roman" w:hAnsi="Times New Roman" w:cs="Times New Roman"/>
          <w:i/>
          <w:iCs/>
          <w:sz w:val="18"/>
          <w:szCs w:val="18"/>
        </w:rPr>
        <w:t xml:space="preserve">, Fair practice = </w:t>
      </w:r>
      <w:r w:rsidR="00CF4271">
        <w:rPr>
          <w:rFonts w:ascii="Times New Roman" w:hAnsi="Times New Roman" w:cs="Times New Roman"/>
          <w:i/>
          <w:iCs/>
          <w:sz w:val="18"/>
          <w:szCs w:val="18"/>
        </w:rPr>
        <w:t>5</w:t>
      </w:r>
      <w:r w:rsidRPr="00184308">
        <w:rPr>
          <w:rFonts w:ascii="Times New Roman" w:hAnsi="Times New Roman" w:cs="Times New Roman"/>
          <w:i/>
          <w:iCs/>
          <w:sz w:val="18"/>
          <w:szCs w:val="18"/>
        </w:rPr>
        <w:t>-</w:t>
      </w:r>
      <w:r w:rsidR="00CF4271">
        <w:rPr>
          <w:rFonts w:ascii="Times New Roman" w:hAnsi="Times New Roman" w:cs="Times New Roman"/>
          <w:i/>
          <w:iCs/>
          <w:sz w:val="18"/>
          <w:szCs w:val="18"/>
        </w:rPr>
        <w:t>9</w:t>
      </w:r>
      <w:r w:rsidRPr="00184308">
        <w:rPr>
          <w:rFonts w:ascii="Times New Roman" w:hAnsi="Times New Roman" w:cs="Times New Roman"/>
          <w:i/>
          <w:iCs/>
          <w:sz w:val="18"/>
          <w:szCs w:val="18"/>
        </w:rPr>
        <w:t>, Good/satisfactory practice = 1</w:t>
      </w:r>
      <w:r w:rsidR="00CF4271">
        <w:rPr>
          <w:rFonts w:ascii="Times New Roman" w:hAnsi="Times New Roman" w:cs="Times New Roman"/>
          <w:i/>
          <w:iCs/>
          <w:sz w:val="18"/>
          <w:szCs w:val="18"/>
        </w:rPr>
        <w:t>0</w:t>
      </w:r>
      <w:r w:rsidRPr="00184308">
        <w:rPr>
          <w:rFonts w:ascii="Times New Roman" w:hAnsi="Times New Roman" w:cs="Times New Roman"/>
          <w:i/>
          <w:iCs/>
          <w:sz w:val="18"/>
          <w:szCs w:val="18"/>
        </w:rPr>
        <w:t>-1</w:t>
      </w:r>
      <w:r w:rsidR="00CF4271">
        <w:rPr>
          <w:rFonts w:ascii="Times New Roman" w:hAnsi="Times New Roman" w:cs="Times New Roman"/>
          <w:i/>
          <w:iCs/>
          <w:sz w:val="18"/>
          <w:szCs w:val="18"/>
        </w:rPr>
        <w:t>4</w:t>
      </w:r>
    </w:p>
    <w:sectPr w:rsidR="003E3D3D" w:rsidSect="00F310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ECA233" w14:textId="77777777" w:rsidR="002E6CA1" w:rsidRDefault="002E6CA1" w:rsidP="002E6CA1">
      <w:pPr>
        <w:spacing w:after="0" w:line="240" w:lineRule="auto"/>
      </w:pPr>
      <w:r>
        <w:separator/>
      </w:r>
    </w:p>
  </w:endnote>
  <w:endnote w:type="continuationSeparator" w:id="0">
    <w:p w14:paraId="2C5481CE" w14:textId="77777777" w:rsidR="002E6CA1" w:rsidRDefault="002E6CA1" w:rsidP="002E6C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4CD47D" w14:textId="77777777" w:rsidR="002E6CA1" w:rsidRDefault="002E6CA1" w:rsidP="002E6CA1">
      <w:pPr>
        <w:spacing w:after="0" w:line="240" w:lineRule="auto"/>
      </w:pPr>
      <w:r>
        <w:separator/>
      </w:r>
    </w:p>
  </w:footnote>
  <w:footnote w:type="continuationSeparator" w:id="0">
    <w:p w14:paraId="0CA1F2A1" w14:textId="77777777" w:rsidR="002E6CA1" w:rsidRDefault="002E6CA1" w:rsidP="002E6C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08D"/>
    <w:rsid w:val="00026476"/>
    <w:rsid w:val="000332CE"/>
    <w:rsid w:val="00045267"/>
    <w:rsid w:val="00054116"/>
    <w:rsid w:val="000A495A"/>
    <w:rsid w:val="000E7600"/>
    <w:rsid w:val="001248AB"/>
    <w:rsid w:val="00137FE1"/>
    <w:rsid w:val="00142D25"/>
    <w:rsid w:val="001D55A0"/>
    <w:rsid w:val="001F3517"/>
    <w:rsid w:val="002030D9"/>
    <w:rsid w:val="00210E62"/>
    <w:rsid w:val="002717C6"/>
    <w:rsid w:val="002E6CA1"/>
    <w:rsid w:val="002F4E06"/>
    <w:rsid w:val="0030299F"/>
    <w:rsid w:val="00330FC9"/>
    <w:rsid w:val="00346141"/>
    <w:rsid w:val="00390B1F"/>
    <w:rsid w:val="003C7D38"/>
    <w:rsid w:val="003E3D3D"/>
    <w:rsid w:val="003E668B"/>
    <w:rsid w:val="00412EBE"/>
    <w:rsid w:val="0042136A"/>
    <w:rsid w:val="00451497"/>
    <w:rsid w:val="00485077"/>
    <w:rsid w:val="004B5F89"/>
    <w:rsid w:val="004F2530"/>
    <w:rsid w:val="00522004"/>
    <w:rsid w:val="00590CE0"/>
    <w:rsid w:val="00594DED"/>
    <w:rsid w:val="005A4CD5"/>
    <w:rsid w:val="006017F3"/>
    <w:rsid w:val="00613D24"/>
    <w:rsid w:val="00630827"/>
    <w:rsid w:val="006319A1"/>
    <w:rsid w:val="00675206"/>
    <w:rsid w:val="006E19F3"/>
    <w:rsid w:val="006F3A47"/>
    <w:rsid w:val="007049FA"/>
    <w:rsid w:val="00727F62"/>
    <w:rsid w:val="007374FC"/>
    <w:rsid w:val="007A1851"/>
    <w:rsid w:val="007E31A1"/>
    <w:rsid w:val="007F4FEE"/>
    <w:rsid w:val="007F57BC"/>
    <w:rsid w:val="0080197D"/>
    <w:rsid w:val="00826A79"/>
    <w:rsid w:val="00860B14"/>
    <w:rsid w:val="00886305"/>
    <w:rsid w:val="008A512E"/>
    <w:rsid w:val="00921FE0"/>
    <w:rsid w:val="0092454A"/>
    <w:rsid w:val="009A1B09"/>
    <w:rsid w:val="009D0504"/>
    <w:rsid w:val="009D1F37"/>
    <w:rsid w:val="00A0266A"/>
    <w:rsid w:val="00A56580"/>
    <w:rsid w:val="00A72F3F"/>
    <w:rsid w:val="00A906CA"/>
    <w:rsid w:val="00AD0FD5"/>
    <w:rsid w:val="00AF2CA5"/>
    <w:rsid w:val="00B1017D"/>
    <w:rsid w:val="00B75E21"/>
    <w:rsid w:val="00B93741"/>
    <w:rsid w:val="00B9506D"/>
    <w:rsid w:val="00BE1B37"/>
    <w:rsid w:val="00BF292C"/>
    <w:rsid w:val="00C36DEF"/>
    <w:rsid w:val="00C46C3B"/>
    <w:rsid w:val="00C819CE"/>
    <w:rsid w:val="00CC3EBA"/>
    <w:rsid w:val="00CF4271"/>
    <w:rsid w:val="00D33807"/>
    <w:rsid w:val="00D734F5"/>
    <w:rsid w:val="00D83EB2"/>
    <w:rsid w:val="00D91B6B"/>
    <w:rsid w:val="00D93EF2"/>
    <w:rsid w:val="00D9546B"/>
    <w:rsid w:val="00DA4EBE"/>
    <w:rsid w:val="00DA6C55"/>
    <w:rsid w:val="00E03B9A"/>
    <w:rsid w:val="00E875C4"/>
    <w:rsid w:val="00E94AB4"/>
    <w:rsid w:val="00E97432"/>
    <w:rsid w:val="00EA253E"/>
    <w:rsid w:val="00ED3259"/>
    <w:rsid w:val="00F3108D"/>
    <w:rsid w:val="00F775B5"/>
    <w:rsid w:val="00FA7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0E353"/>
  <w15:chartTrackingRefBased/>
  <w15:docId w15:val="{509AF508-CA58-4179-B8EB-05FE7BCD2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108D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108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108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108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108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108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108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108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108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108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10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10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10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10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10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10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10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10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10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10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10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108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10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108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10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108D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10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10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10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108D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F3108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E6C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6CA1"/>
    <w:rPr>
      <w:kern w:val="0"/>
      <w:sz w:val="22"/>
      <w:szCs w:val="22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E6C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6CA1"/>
    <w:rPr>
      <w:kern w:val="0"/>
      <w:sz w:val="22"/>
      <w:szCs w:val="2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56E7AFAF73E146BBB28548CAB972A2" ma:contentTypeVersion="10" ma:contentTypeDescription="Create a new document." ma:contentTypeScope="" ma:versionID="7cc582e0179dc126a5d639ed2dce0661">
  <xsd:schema xmlns:xsd="http://www.w3.org/2001/XMLSchema" xmlns:xs="http://www.w3.org/2001/XMLSchema" xmlns:p="http://schemas.microsoft.com/office/2006/metadata/properties" xmlns:ns3="cff44729-cf09-40e7-926c-ee83fb4c4028" targetNamespace="http://schemas.microsoft.com/office/2006/metadata/properties" ma:root="true" ma:fieldsID="77c6118bf5032a3b11e6802d6566bd59" ns3:_="">
    <xsd:import namespace="cff44729-cf09-40e7-926c-ee83fb4c4028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f44729-cf09-40e7-926c-ee83fb4c4028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ff44729-cf09-40e7-926c-ee83fb4c4028" xsi:nil="true"/>
  </documentManagement>
</p:properties>
</file>

<file path=customXml/itemProps1.xml><?xml version="1.0" encoding="utf-8"?>
<ds:datastoreItem xmlns:ds="http://schemas.openxmlformats.org/officeDocument/2006/customXml" ds:itemID="{D4D41474-49A5-4C1B-A814-9842E3C0B1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f44729-cf09-40e7-926c-ee83fb4c40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1579FE9-1663-4195-A7E1-6980690D295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508FE97-8EC1-4A08-BD17-E59B9594C05E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cff44729-cf09-40e7-926c-ee83fb4c4028"/>
    <ds:schemaRef ds:uri="http://schemas.microsoft.com/office/2006/metadata/properties"/>
    <ds:schemaRef ds:uri="http://www.w3.org/XML/1998/namespace"/>
    <ds:schemaRef ds:uri="http://schemas.microsoft.com/office/infopath/2007/PartnerControls"/>
    <ds:schemaRef ds:uri="http://purl.org/dc/dcmitype/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731</Words>
  <Characters>417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iguru Analyst</dc:creator>
  <cp:keywords/>
  <dc:description/>
  <cp:lastModifiedBy>Oketch, Dismas</cp:lastModifiedBy>
  <cp:revision>73</cp:revision>
  <dcterms:created xsi:type="dcterms:W3CDTF">2025-10-10T13:34:00Z</dcterms:created>
  <dcterms:modified xsi:type="dcterms:W3CDTF">2025-10-10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56E7AFAF73E146BBB28548CAB972A2</vt:lpwstr>
  </property>
</Properties>
</file>